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4F03D" w14:textId="2A8E85CD" w:rsidR="006B7386" w:rsidRPr="004B3515" w:rsidRDefault="00E51F74">
      <w:pPr>
        <w:rPr>
          <w:rFonts w:ascii="Verdana" w:hAnsi="Verdana"/>
          <w:b/>
          <w:bCs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>Supplemental Material</w:t>
      </w:r>
      <w:r w:rsidR="005F56BD">
        <w:rPr>
          <w:rFonts w:ascii="Verdana" w:hAnsi="Verdana"/>
          <w:b/>
          <w:bCs/>
          <w:sz w:val="24"/>
          <w:szCs w:val="24"/>
        </w:rPr>
        <w:t xml:space="preserve"> 2</w:t>
      </w:r>
      <w:r w:rsidRPr="004B3515">
        <w:rPr>
          <w:rFonts w:ascii="Verdana" w:hAnsi="Verdana"/>
          <w:b/>
          <w:bCs/>
          <w:sz w:val="24"/>
          <w:szCs w:val="24"/>
        </w:rPr>
        <w:t>: Statistical Analisis</w:t>
      </w:r>
    </w:p>
    <w:p w14:paraId="4705255F" w14:textId="1D93C6B0" w:rsidR="00E51F74" w:rsidRPr="004B3515" w:rsidRDefault="00E51F74">
      <w:pPr>
        <w:rPr>
          <w:rFonts w:ascii="Verdana" w:hAnsi="Verdana"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>Paired</w:t>
      </w:r>
      <w:r w:rsidR="00F662E2" w:rsidRPr="004B3515">
        <w:rPr>
          <w:rFonts w:ascii="Verdana" w:hAnsi="Verdana"/>
          <w:b/>
          <w:bCs/>
          <w:sz w:val="24"/>
          <w:szCs w:val="24"/>
        </w:rPr>
        <w:t xml:space="preserve"> samples</w:t>
      </w:r>
      <w:r w:rsidRPr="004B3515">
        <w:rPr>
          <w:rFonts w:ascii="Verdana" w:hAnsi="Verdana"/>
          <w:b/>
          <w:bCs/>
          <w:sz w:val="24"/>
          <w:szCs w:val="24"/>
        </w:rPr>
        <w:t xml:space="preserve"> Wilcoxon T-test:</w:t>
      </w:r>
      <w:r w:rsidRPr="004B3515">
        <w:rPr>
          <w:rFonts w:ascii="Verdana" w:hAnsi="Verdana"/>
          <w:sz w:val="24"/>
          <w:szCs w:val="24"/>
        </w:rPr>
        <w:t xml:space="preserve"> </w:t>
      </w:r>
      <w:r w:rsidR="00F662E2" w:rsidRPr="004B3515">
        <w:rPr>
          <w:rFonts w:ascii="Verdana" w:hAnsi="Verdana"/>
          <w:sz w:val="24"/>
          <w:szCs w:val="24"/>
        </w:rPr>
        <w:t xml:space="preserve">comparing </w:t>
      </w:r>
      <w:r w:rsidRPr="004B3515">
        <w:rPr>
          <w:rFonts w:ascii="Verdana" w:hAnsi="Verdana"/>
          <w:sz w:val="24"/>
          <w:szCs w:val="24"/>
        </w:rPr>
        <w:t xml:space="preserve">combined scores </w:t>
      </w:r>
      <w:r w:rsidR="00F662E2" w:rsidRPr="004B3515">
        <w:rPr>
          <w:rFonts w:ascii="Verdana" w:hAnsi="Verdana"/>
          <w:sz w:val="24"/>
          <w:szCs w:val="24"/>
        </w:rPr>
        <w:t xml:space="preserve">of polyclonal and monoclonal anti-FAP antibody in tumoral cells (TC), Cancer Associated Fibroblasts (CAF), Tumor Vasculature (CAV) and Extracellular Matrix (ECM) </w:t>
      </w:r>
      <w:r w:rsidRPr="004B3515">
        <w:rPr>
          <w:rFonts w:ascii="Verdana" w:hAnsi="Verdana"/>
          <w:sz w:val="24"/>
          <w:szCs w:val="24"/>
        </w:rPr>
        <w:t xml:space="preserve"> </w:t>
      </w:r>
      <w:r w:rsidR="00F662E2" w:rsidRPr="004B3515">
        <w:rPr>
          <w:rFonts w:ascii="Verdana" w:hAnsi="Verdana"/>
          <w:sz w:val="24"/>
          <w:szCs w:val="24"/>
        </w:rPr>
        <w:t>in the whole cohort of Formalyn-Fixed Paraffin-Embedded (FFPE) samples (n=</w:t>
      </w:r>
      <w:r w:rsidR="00F662E2" w:rsidRPr="004B3515">
        <w:rPr>
          <w:rFonts w:ascii="Verdana" w:hAnsi="Verdana"/>
          <w:sz w:val="24"/>
          <w:szCs w:val="24"/>
        </w:rPr>
        <w:t>88</w:t>
      </w:r>
      <w:r w:rsidR="00F662E2" w:rsidRPr="004B3515">
        <w:rPr>
          <w:rFonts w:ascii="Verdana" w:hAnsi="Verdana"/>
          <w:sz w:val="24"/>
          <w:szCs w:val="24"/>
        </w:rPr>
        <w:t>)</w:t>
      </w:r>
      <w:r w:rsidR="00F662E2" w:rsidRPr="004B3515">
        <w:rPr>
          <w:rFonts w:ascii="Verdana" w:hAnsi="Verdana"/>
          <w:sz w:val="24"/>
          <w:szCs w:val="24"/>
        </w:rPr>
        <w:br/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4"/>
        <w:gridCol w:w="1022"/>
        <w:gridCol w:w="1430"/>
        <w:gridCol w:w="1659"/>
        <w:gridCol w:w="1956"/>
        <w:gridCol w:w="1827"/>
      </w:tblGrid>
      <w:tr w:rsidR="00F662E2" w:rsidRPr="004B3515" w14:paraId="3BF1AEE4" w14:textId="77777777" w:rsidTr="004B3515">
        <w:trPr>
          <w:tblHeader/>
        </w:trPr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4913D583" w14:textId="77777777" w:rsidR="00F662E2" w:rsidRPr="004B3515" w:rsidRDefault="00F662E2" w:rsidP="00F662E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0CA4B5DA" w14:textId="77777777" w:rsidR="00F662E2" w:rsidRPr="004B3515" w:rsidRDefault="00F662E2" w:rsidP="00F662E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25E11615" w14:textId="77777777" w:rsidR="00F662E2" w:rsidRPr="004B3515" w:rsidRDefault="00F662E2" w:rsidP="00F662E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4718EBB6" w14:textId="77777777" w:rsidR="00F662E2" w:rsidRPr="004B3515" w:rsidRDefault="00F662E2" w:rsidP="00F662E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78ED2001" w14:textId="3FDB4DEB" w:rsidR="00F662E2" w:rsidRPr="004B3515" w:rsidRDefault="00F662E2" w:rsidP="00F662E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95% CI for Rank-Biserial Correlation</w:t>
            </w:r>
          </w:p>
        </w:tc>
      </w:tr>
      <w:tr w:rsidR="00F662E2" w:rsidRPr="004B3515" w14:paraId="189CFC84" w14:textId="77777777" w:rsidTr="004B3515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ED5BF6" w14:textId="51EC30A5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4B3515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6FE034" w14:textId="77777777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84E81D" w14:textId="77777777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B8FABC" w14:textId="77777777" w:rsidR="00F662E2" w:rsidRPr="004B3515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Rank-Biserial</w:t>
            </w:r>
          </w:p>
          <w:p w14:paraId="7FC97DBE" w14:textId="09CD0EAF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orre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5F1F66" w14:textId="77777777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44988C" w14:textId="77777777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Upper</w:t>
            </w:r>
          </w:p>
        </w:tc>
      </w:tr>
      <w:tr w:rsidR="00F662E2" w:rsidRPr="004B3515" w14:paraId="7F7A81FB" w14:textId="77777777" w:rsidTr="004B3515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901CA2" w14:textId="028EA017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4B3515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75B6ED" w14:textId="77777777" w:rsidR="00F662E2" w:rsidRPr="00CA1559" w:rsidRDefault="00F662E2" w:rsidP="004B351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6.3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038DC7" w14:textId="68FD15E9" w:rsidR="00F662E2" w:rsidRPr="00CA1559" w:rsidRDefault="00F662E2" w:rsidP="004B351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&lt; .001</w:t>
            </w:r>
            <w:r w:rsidR="00440307">
              <w:rPr>
                <w:rFonts w:ascii="Verdana" w:hAnsi="Verdana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62C489" w14:textId="77777777" w:rsidR="00F662E2" w:rsidRPr="00CA1559" w:rsidRDefault="00F662E2" w:rsidP="004B351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0.8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5CA034" w14:textId="77777777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0.7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7ADCEF" w14:textId="77777777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0.924</w:t>
            </w:r>
          </w:p>
        </w:tc>
      </w:tr>
      <w:tr w:rsidR="00F662E2" w:rsidRPr="004B3515" w14:paraId="34CA287F" w14:textId="77777777" w:rsidTr="004B3515"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D96D20" w14:textId="34A03652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62C69D" w14:textId="77777777" w:rsidR="00F662E2" w:rsidRPr="00CA1559" w:rsidRDefault="00F662E2" w:rsidP="004B351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2.506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631676" w14:textId="32019F35" w:rsidR="00F662E2" w:rsidRPr="00CA1559" w:rsidRDefault="00F662E2" w:rsidP="004B351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.012</w:t>
            </w:r>
            <w:r w:rsidR="00440307"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619552" w14:textId="77777777" w:rsidR="00F662E2" w:rsidRPr="00CA1559" w:rsidRDefault="00F662E2" w:rsidP="004B351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0.363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889AAA" w14:textId="77777777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0.096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A25CAE" w14:textId="77777777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0.581</w:t>
            </w:r>
          </w:p>
        </w:tc>
      </w:tr>
      <w:tr w:rsidR="00F662E2" w:rsidRPr="004B3515" w14:paraId="2A537B21" w14:textId="77777777" w:rsidTr="004B3515"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806D33" w14:textId="0150C8D4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1296AA" w14:textId="77777777" w:rsidR="00F662E2" w:rsidRPr="00CA1559" w:rsidRDefault="00F662E2" w:rsidP="004B351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5.86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D6C84D" w14:textId="652E084F" w:rsidR="00F662E2" w:rsidRPr="00CA1559" w:rsidRDefault="00F662E2" w:rsidP="004B351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&lt; .001</w:t>
            </w:r>
            <w:r w:rsidR="00440307">
              <w:rPr>
                <w:rFonts w:ascii="Verdana" w:hAnsi="Verdana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CF109C" w14:textId="77777777" w:rsidR="00F662E2" w:rsidRPr="00CA1559" w:rsidRDefault="00F662E2" w:rsidP="004B351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0.81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E7DC31" w14:textId="77777777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0.70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F703A5" w14:textId="77777777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0.890</w:t>
            </w:r>
          </w:p>
        </w:tc>
      </w:tr>
      <w:tr w:rsidR="00F662E2" w:rsidRPr="004B3515" w14:paraId="42194231" w14:textId="77777777" w:rsidTr="004B3515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A75E94" w14:textId="6C4A72EF" w:rsidR="00F662E2" w:rsidRPr="00CA1559" w:rsidRDefault="004B3515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4B3515">
              <w:rPr>
                <w:rFonts w:ascii="Verdana" w:hAnsi="Verdana"/>
                <w:sz w:val="20"/>
                <w:szCs w:val="20"/>
              </w:rPr>
              <w:t>E</w:t>
            </w:r>
            <w:r w:rsidR="00F662E2" w:rsidRPr="00CA1559">
              <w:rPr>
                <w:rFonts w:ascii="Verdana" w:hAnsi="Verdana"/>
                <w:sz w:val="20"/>
                <w:szCs w:val="20"/>
              </w:rPr>
              <w:t>C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1DB7BC" w14:textId="77777777" w:rsidR="00F662E2" w:rsidRPr="00CA1559" w:rsidRDefault="00F662E2" w:rsidP="004B351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-0.8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D5B6C3" w14:textId="77777777" w:rsidR="00F662E2" w:rsidRPr="00CA1559" w:rsidRDefault="00F662E2" w:rsidP="004B351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.4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D114BB" w14:textId="77777777" w:rsidR="00F662E2" w:rsidRPr="00CA1559" w:rsidRDefault="00F662E2" w:rsidP="004B3515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-0.3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3DF245" w14:textId="77777777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-0.8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84435E" w14:textId="77777777" w:rsidR="00F662E2" w:rsidRPr="00CA1559" w:rsidRDefault="00F662E2" w:rsidP="004B3515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0.426</w:t>
            </w:r>
          </w:p>
        </w:tc>
      </w:tr>
    </w:tbl>
    <w:p w14:paraId="25F30919" w14:textId="77777777" w:rsidR="00A77029" w:rsidRPr="00F069E3" w:rsidRDefault="00A77029" w:rsidP="00A77029">
      <w:pPr>
        <w:rPr>
          <w:rFonts w:ascii="Verdana" w:hAnsi="Verdana"/>
          <w:b/>
          <w:bCs/>
          <w:sz w:val="20"/>
          <w:szCs w:val="20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</w:p>
    <w:p w14:paraId="3FA19D57" w14:textId="77777777" w:rsidR="00E51F74" w:rsidRPr="004B3515" w:rsidRDefault="00E51F74">
      <w:pPr>
        <w:rPr>
          <w:rFonts w:ascii="Verdana" w:hAnsi="Verdana"/>
          <w:sz w:val="24"/>
          <w:szCs w:val="24"/>
        </w:rPr>
      </w:pPr>
    </w:p>
    <w:p w14:paraId="623C5CF0" w14:textId="26C85E62" w:rsidR="00E51F74" w:rsidRPr="004B3515" w:rsidRDefault="00E51F74">
      <w:pPr>
        <w:rPr>
          <w:rFonts w:ascii="Verdana" w:hAnsi="Verdana"/>
          <w:b/>
          <w:bCs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>Spearman</w:t>
      </w:r>
      <w:r w:rsidR="004B3515" w:rsidRPr="004B3515">
        <w:rPr>
          <w:rFonts w:ascii="Verdana" w:hAnsi="Verdana"/>
          <w:b/>
          <w:bCs/>
          <w:sz w:val="24"/>
          <w:szCs w:val="24"/>
        </w:rPr>
        <w:t>’s</w:t>
      </w:r>
      <w:r w:rsidRPr="004B3515">
        <w:rPr>
          <w:rFonts w:ascii="Verdana" w:hAnsi="Verdana"/>
          <w:b/>
          <w:bCs/>
          <w:sz w:val="24"/>
          <w:szCs w:val="24"/>
        </w:rPr>
        <w:t xml:space="preserve"> correlation</w:t>
      </w:r>
      <w:r w:rsidR="004B3515" w:rsidRPr="004B3515">
        <w:rPr>
          <w:rFonts w:ascii="Verdana" w:hAnsi="Verdana"/>
          <w:b/>
          <w:bCs/>
          <w:sz w:val="24"/>
          <w:szCs w:val="24"/>
        </w:rPr>
        <w:t xml:space="preserve">: </w:t>
      </w:r>
      <w:r w:rsidR="004B3515" w:rsidRPr="004B3515">
        <w:rPr>
          <w:rFonts w:ascii="Verdana" w:hAnsi="Verdana"/>
          <w:sz w:val="24"/>
          <w:szCs w:val="24"/>
        </w:rPr>
        <w:t>correlation between combines scores of</w:t>
      </w:r>
      <w:r w:rsidR="004B3515" w:rsidRPr="004B3515">
        <w:rPr>
          <w:rFonts w:ascii="Verdana" w:hAnsi="Verdana"/>
          <w:sz w:val="24"/>
          <w:szCs w:val="24"/>
        </w:rPr>
        <w:t xml:space="preserve"> polyclonal and monoclonal anti-FAP antibody in tumoral cells (TC), Cancer Associated Fibroblasts (CAF), Tumor Vasculature (CAV) and Extracellular Matrix (ECM)  in the whole cohort of Formalyn-Fixed Paraffin-Embedded (FFPE) samples (n=88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1949"/>
        <w:gridCol w:w="1069"/>
      </w:tblGrid>
      <w:tr w:rsidR="004B3515" w:rsidRPr="004B3515" w14:paraId="2F3380A2" w14:textId="77777777" w:rsidTr="004B3515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0227B1" w14:textId="676F0039" w:rsidR="004B3515" w:rsidRPr="00E51F74" w:rsidRDefault="004B3515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 </w:t>
            </w:r>
            <w:r w:rsidRPr="004B3515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150A1F" w14:textId="77777777" w:rsidR="004B3515" w:rsidRPr="00E51F74" w:rsidRDefault="004B3515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3232A3" w14:textId="77777777" w:rsidR="004B3515" w:rsidRPr="00E51F74" w:rsidRDefault="004B3515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p</w:t>
            </w:r>
          </w:p>
        </w:tc>
      </w:tr>
      <w:tr w:rsidR="004B3515" w:rsidRPr="004B3515" w14:paraId="41CBFCD9" w14:textId="77777777" w:rsidTr="004B351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DA8723" w14:textId="75C60E9C" w:rsidR="004B3515" w:rsidRPr="00E51F74" w:rsidRDefault="004B3515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4B3515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D9D55F" w14:textId="1191EEFE" w:rsidR="004B3515" w:rsidRPr="00E51F74" w:rsidRDefault="004B3515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0.3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DB95EB" w14:textId="64B7321F" w:rsidR="004B3515" w:rsidRPr="00E51F74" w:rsidRDefault="004B3515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.003</w:t>
            </w:r>
            <w:r w:rsidR="00440307">
              <w:rPr>
                <w:rFonts w:ascii="Verdana" w:hAnsi="Verdana"/>
                <w:sz w:val="20"/>
                <w:szCs w:val="20"/>
              </w:rPr>
              <w:t>**</w:t>
            </w:r>
          </w:p>
        </w:tc>
      </w:tr>
      <w:tr w:rsidR="004B3515" w:rsidRPr="004B3515" w14:paraId="5F70F6ED" w14:textId="77777777" w:rsidTr="004B35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56460F" w14:textId="7F514E91" w:rsidR="004B3515" w:rsidRPr="00E51F74" w:rsidRDefault="004B3515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65D7A9" w14:textId="268A38A1" w:rsidR="004B3515" w:rsidRPr="00E51F74" w:rsidRDefault="004B3515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0F3162" w14:textId="630AAB46" w:rsidR="004B3515" w:rsidRPr="00E51F74" w:rsidRDefault="004B3515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.023</w:t>
            </w:r>
            <w:r w:rsidR="00440307">
              <w:rPr>
                <w:rFonts w:ascii="Verdana" w:hAnsi="Verdana"/>
                <w:sz w:val="20"/>
                <w:szCs w:val="20"/>
              </w:rPr>
              <w:t>*</w:t>
            </w:r>
          </w:p>
        </w:tc>
      </w:tr>
      <w:tr w:rsidR="004B3515" w:rsidRPr="004B3515" w14:paraId="5ACEF3C8" w14:textId="77777777" w:rsidTr="004B3515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5AC213" w14:textId="4FCB62ED" w:rsidR="004B3515" w:rsidRPr="00E51F74" w:rsidRDefault="004B3515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997E55" w14:textId="77777777" w:rsidR="004B3515" w:rsidRPr="00E51F74" w:rsidRDefault="004B3515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90778B" w14:textId="77777777" w:rsidR="004B3515" w:rsidRPr="00E51F74" w:rsidRDefault="004B3515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.284</w:t>
            </w:r>
          </w:p>
        </w:tc>
      </w:tr>
      <w:tr w:rsidR="004B3515" w:rsidRPr="004B3515" w14:paraId="6CD9C635" w14:textId="77777777" w:rsidTr="004B351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285455" w14:textId="7ADF3F27" w:rsidR="004B3515" w:rsidRPr="00E51F74" w:rsidRDefault="00F069E3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E</w:t>
            </w:r>
            <w:r w:rsidR="004B3515" w:rsidRPr="00CA1559">
              <w:rPr>
                <w:rFonts w:ascii="Verdana" w:hAnsi="Verdana"/>
                <w:sz w:val="20"/>
                <w:szCs w:val="20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E0427E" w14:textId="1FAB2E5D" w:rsidR="004B3515" w:rsidRPr="00E51F74" w:rsidRDefault="004B3515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6388BC" w14:textId="2B59785E" w:rsidR="004B3515" w:rsidRPr="00E51F74" w:rsidRDefault="004B3515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.044</w:t>
            </w:r>
            <w:r w:rsidR="00440307">
              <w:rPr>
                <w:rFonts w:ascii="Verdana" w:hAnsi="Verdana"/>
                <w:sz w:val="20"/>
                <w:szCs w:val="20"/>
              </w:rPr>
              <w:t>*</w:t>
            </w:r>
          </w:p>
        </w:tc>
      </w:tr>
    </w:tbl>
    <w:p w14:paraId="6007CA91" w14:textId="77777777" w:rsidR="00A77029" w:rsidRPr="00F069E3" w:rsidRDefault="00A77029" w:rsidP="00A77029">
      <w:pPr>
        <w:rPr>
          <w:rFonts w:ascii="Verdana" w:hAnsi="Verdana"/>
          <w:b/>
          <w:bCs/>
          <w:sz w:val="20"/>
          <w:szCs w:val="20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</w:p>
    <w:p w14:paraId="6168AEEB" w14:textId="77777777" w:rsidR="00B01515" w:rsidRPr="004B3515" w:rsidRDefault="00B01515">
      <w:pPr>
        <w:rPr>
          <w:rFonts w:ascii="Verdana" w:hAnsi="Verdana"/>
          <w:sz w:val="24"/>
          <w:szCs w:val="24"/>
        </w:rPr>
      </w:pPr>
    </w:p>
    <w:p w14:paraId="564A2366" w14:textId="77777777" w:rsidR="00A77029" w:rsidRDefault="00A77029">
      <w:pPr>
        <w:rPr>
          <w:rFonts w:ascii="Verdana" w:hAnsi="Verdana"/>
          <w:b/>
          <w:bCs/>
          <w:sz w:val="24"/>
          <w:szCs w:val="24"/>
        </w:rPr>
      </w:pPr>
      <w:r>
        <w:rPr>
          <w:rFonts w:ascii="Verdana" w:hAnsi="Verdana"/>
          <w:b/>
          <w:bCs/>
          <w:sz w:val="24"/>
          <w:szCs w:val="24"/>
        </w:rPr>
        <w:br w:type="page"/>
      </w:r>
    </w:p>
    <w:p w14:paraId="788229B3" w14:textId="1A44D7E8" w:rsidR="00E51F74" w:rsidRPr="004B3515" w:rsidRDefault="00E51F74">
      <w:pPr>
        <w:rPr>
          <w:rFonts w:ascii="Verdana" w:hAnsi="Verdana"/>
          <w:b/>
          <w:bCs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lastRenderedPageBreak/>
        <w:t>Soft Tissue Sarcoma</w:t>
      </w:r>
      <w:r w:rsidR="00440307">
        <w:rPr>
          <w:rFonts w:ascii="Verdana" w:hAnsi="Verdana"/>
          <w:b/>
          <w:bCs/>
          <w:sz w:val="24"/>
          <w:szCs w:val="24"/>
        </w:rPr>
        <w:t xml:space="preserve"> (STS)</w:t>
      </w:r>
    </w:p>
    <w:p w14:paraId="2C0A0D30" w14:textId="55C23A67" w:rsidR="00F662E2" w:rsidRDefault="00F662E2">
      <w:pPr>
        <w:rPr>
          <w:rFonts w:ascii="Verdana" w:hAnsi="Verdana"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>Paired samples Wilcoxon T-test:</w:t>
      </w:r>
      <w:r w:rsidRPr="004B3515">
        <w:rPr>
          <w:rFonts w:ascii="Verdana" w:hAnsi="Verdana"/>
          <w:sz w:val="24"/>
          <w:szCs w:val="24"/>
        </w:rPr>
        <w:t xml:space="preserve"> comparing combined scores of polyclonal and monoclonal anti</w:t>
      </w:r>
      <w:r w:rsidRPr="004B3515">
        <w:rPr>
          <w:rFonts w:ascii="Verdana" w:hAnsi="Verdana"/>
          <w:sz w:val="24"/>
          <w:szCs w:val="24"/>
        </w:rPr>
        <w:t>-</w:t>
      </w:r>
      <w:r w:rsidRPr="004B3515">
        <w:rPr>
          <w:rFonts w:ascii="Verdana" w:hAnsi="Verdana"/>
          <w:sz w:val="24"/>
          <w:szCs w:val="24"/>
        </w:rPr>
        <w:t>FAP antibody in TC, CAF, CAV</w:t>
      </w:r>
      <w:r w:rsidR="004B3515" w:rsidRPr="004B3515">
        <w:rPr>
          <w:rFonts w:ascii="Verdana" w:hAnsi="Verdana"/>
          <w:sz w:val="24"/>
          <w:szCs w:val="24"/>
        </w:rPr>
        <w:t xml:space="preserve">, and </w:t>
      </w:r>
      <w:r w:rsidRPr="004B3515">
        <w:rPr>
          <w:rFonts w:ascii="Verdana" w:hAnsi="Verdana"/>
          <w:sz w:val="24"/>
          <w:szCs w:val="24"/>
        </w:rPr>
        <w:t xml:space="preserve">ECM in </w:t>
      </w:r>
      <w:r w:rsidR="00440307">
        <w:rPr>
          <w:rFonts w:ascii="Verdana" w:hAnsi="Verdana"/>
          <w:sz w:val="24"/>
          <w:szCs w:val="24"/>
        </w:rPr>
        <w:t>STS</w:t>
      </w:r>
      <w:r w:rsidR="004B3515" w:rsidRPr="004B3515">
        <w:rPr>
          <w:rFonts w:ascii="Verdana" w:hAnsi="Verdana"/>
          <w:sz w:val="24"/>
          <w:szCs w:val="24"/>
        </w:rPr>
        <w:t xml:space="preserve"> </w:t>
      </w:r>
      <w:r w:rsidRPr="004B3515">
        <w:rPr>
          <w:rFonts w:ascii="Verdana" w:hAnsi="Verdana"/>
          <w:sz w:val="24"/>
          <w:szCs w:val="24"/>
        </w:rPr>
        <w:t>FFPE</w:t>
      </w:r>
      <w:r w:rsidR="004B3515" w:rsidRPr="004B3515">
        <w:rPr>
          <w:rFonts w:ascii="Verdana" w:hAnsi="Verdana"/>
          <w:sz w:val="24"/>
          <w:szCs w:val="24"/>
        </w:rPr>
        <w:t xml:space="preserve"> </w:t>
      </w:r>
      <w:r w:rsidRPr="004B3515">
        <w:rPr>
          <w:rFonts w:ascii="Verdana" w:hAnsi="Verdana"/>
          <w:sz w:val="24"/>
          <w:szCs w:val="24"/>
        </w:rPr>
        <w:t>samples (n=</w:t>
      </w:r>
      <w:r w:rsidR="004B3515" w:rsidRPr="004B3515">
        <w:rPr>
          <w:rFonts w:ascii="Verdana" w:hAnsi="Verdana"/>
          <w:sz w:val="24"/>
          <w:szCs w:val="24"/>
        </w:rPr>
        <w:t>15</w:t>
      </w:r>
      <w:r w:rsidRPr="004B3515">
        <w:rPr>
          <w:rFonts w:ascii="Verdana" w:hAnsi="Verdana"/>
          <w:sz w:val="24"/>
          <w:szCs w:val="24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4"/>
        <w:gridCol w:w="942"/>
        <w:gridCol w:w="1069"/>
        <w:gridCol w:w="1686"/>
        <w:gridCol w:w="2096"/>
        <w:gridCol w:w="1949"/>
      </w:tblGrid>
      <w:tr w:rsidR="00F069E3" w:rsidRPr="00F069E3" w14:paraId="7864FFE1" w14:textId="77777777" w:rsidTr="00557E82">
        <w:trPr>
          <w:tblHeader/>
        </w:trPr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257ADCDE" w14:textId="77777777" w:rsidR="00F069E3" w:rsidRPr="00F069E3" w:rsidRDefault="00F069E3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7577F2F5" w14:textId="77777777" w:rsidR="00F069E3" w:rsidRPr="00F069E3" w:rsidRDefault="00F069E3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15B097B1" w14:textId="77777777" w:rsidR="00F069E3" w:rsidRPr="00F069E3" w:rsidRDefault="00F069E3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32B8305A" w14:textId="77777777" w:rsidR="00F069E3" w:rsidRPr="00F069E3" w:rsidRDefault="00F069E3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5F23B85F" w14:textId="77777777" w:rsidR="00F069E3" w:rsidRPr="00F069E3" w:rsidRDefault="00F069E3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95% CI for Rank-Biserial Correlation</w:t>
            </w:r>
          </w:p>
        </w:tc>
      </w:tr>
      <w:tr w:rsidR="00F069E3" w:rsidRPr="00F069E3" w14:paraId="56D787AA" w14:textId="77777777" w:rsidTr="00557E82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B9661B" w14:textId="77777777" w:rsidR="00F069E3" w:rsidRPr="00CA1559" w:rsidRDefault="00F069E3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069E3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8EEDF4" w14:textId="77777777" w:rsidR="00F069E3" w:rsidRPr="00CA1559" w:rsidRDefault="00F069E3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4B82CE" w14:textId="77777777" w:rsidR="00F069E3" w:rsidRPr="00CA1559" w:rsidRDefault="00F069E3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E5F884" w14:textId="77777777" w:rsidR="00F069E3" w:rsidRPr="00F069E3" w:rsidRDefault="00F069E3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Rank-Biserial</w:t>
            </w:r>
          </w:p>
          <w:p w14:paraId="7A7BDE6E" w14:textId="77777777" w:rsidR="00F069E3" w:rsidRPr="00CA1559" w:rsidRDefault="00F069E3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orre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11132D" w14:textId="77777777" w:rsidR="00F069E3" w:rsidRPr="00CA1559" w:rsidRDefault="00F069E3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1990DF" w14:textId="77777777" w:rsidR="00F069E3" w:rsidRPr="00CA1559" w:rsidRDefault="00F069E3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Upper</w:t>
            </w:r>
          </w:p>
        </w:tc>
      </w:tr>
      <w:tr w:rsidR="00F069E3" w:rsidRPr="00F069E3" w14:paraId="3CC7C6D3" w14:textId="77777777" w:rsidTr="00557E82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7C57A1" w14:textId="77777777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069E3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3A9148" w14:textId="4568D26C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2.7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E4502D" w14:textId="45200813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.007</w:t>
            </w:r>
            <w:r>
              <w:rPr>
                <w:rFonts w:ascii="Verdana" w:hAnsi="Verdana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E479BC" w14:textId="4B49D018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0.8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1EDB4A" w14:textId="2EF8DDB0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0.6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CF965A" w14:textId="4932AC31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0.967</w:t>
            </w:r>
          </w:p>
        </w:tc>
      </w:tr>
      <w:tr w:rsidR="00F069E3" w:rsidRPr="00F069E3" w14:paraId="764B8FFC" w14:textId="77777777" w:rsidTr="00557E82"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23551B" w14:textId="77777777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84DF74" w14:textId="2566CB2F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1.836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7D152B" w14:textId="1A496B87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.074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A1FD06" w14:textId="0ABB0331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0.689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748B6C" w14:textId="27C87B8D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0.110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158993" w14:textId="02B09E38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0.919</w:t>
            </w:r>
          </w:p>
        </w:tc>
      </w:tr>
      <w:tr w:rsidR="00F069E3" w:rsidRPr="00F069E3" w14:paraId="26A8973D" w14:textId="77777777" w:rsidTr="00557E82"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DFB09B" w14:textId="77777777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87001A" w14:textId="73AC1454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1.60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1BBE75" w14:textId="049564D7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.11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66869E" w14:textId="23BE3C97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0.52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471565" w14:textId="7E82D25B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-0.05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0C8DCC" w14:textId="7D3E9189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0.841</w:t>
            </w:r>
          </w:p>
        </w:tc>
      </w:tr>
      <w:tr w:rsidR="00F069E3" w:rsidRPr="00F069E3" w14:paraId="4CF81569" w14:textId="77777777" w:rsidTr="00557E82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BEC79E" w14:textId="77777777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069E3">
              <w:rPr>
                <w:rFonts w:ascii="Verdana" w:hAnsi="Verdana"/>
                <w:sz w:val="20"/>
                <w:szCs w:val="20"/>
              </w:rPr>
              <w:t>E</w:t>
            </w:r>
            <w:r w:rsidRPr="00CA1559">
              <w:rPr>
                <w:rFonts w:ascii="Verdana" w:hAnsi="Verdana"/>
                <w:sz w:val="20"/>
                <w:szCs w:val="20"/>
              </w:rPr>
              <w:t>C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FCC4AD" w14:textId="25779323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0.4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11F73D" w14:textId="7F2CE213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46C98F" w14:textId="641D7031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0.3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AF4A18" w14:textId="5C622AA3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-0.8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BA37B6" w14:textId="5CCD7AFE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0.948</w:t>
            </w:r>
          </w:p>
        </w:tc>
      </w:tr>
    </w:tbl>
    <w:p w14:paraId="6902A267" w14:textId="77777777" w:rsidR="00F069E3" w:rsidRPr="00F069E3" w:rsidRDefault="00F069E3" w:rsidP="00F069E3">
      <w:pPr>
        <w:rPr>
          <w:rFonts w:ascii="Verdana" w:hAnsi="Verdana"/>
          <w:b/>
          <w:bCs/>
          <w:sz w:val="20"/>
          <w:szCs w:val="20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</w:p>
    <w:p w14:paraId="6B6DFAAB" w14:textId="77777777" w:rsidR="00F069E3" w:rsidRDefault="00F069E3" w:rsidP="00F069E3">
      <w:pPr>
        <w:rPr>
          <w:rFonts w:ascii="Verdana" w:hAnsi="Verdana"/>
          <w:b/>
          <w:bCs/>
          <w:sz w:val="24"/>
          <w:szCs w:val="24"/>
        </w:rPr>
      </w:pPr>
    </w:p>
    <w:p w14:paraId="7BA3CB39" w14:textId="7ECB75EF" w:rsidR="00F069E3" w:rsidRPr="004B3515" w:rsidRDefault="00F069E3" w:rsidP="00F069E3">
      <w:pPr>
        <w:rPr>
          <w:rFonts w:ascii="Verdana" w:hAnsi="Verdana"/>
          <w:b/>
          <w:bCs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 xml:space="preserve">Spearman’s correlation: </w:t>
      </w:r>
      <w:r w:rsidRPr="004B3515">
        <w:rPr>
          <w:rFonts w:ascii="Verdana" w:hAnsi="Verdana"/>
          <w:sz w:val="24"/>
          <w:szCs w:val="24"/>
        </w:rPr>
        <w:t xml:space="preserve">correlation between combines scores of polyclonal and monoclonal anti-FAP antibody in TC, CAF, CAV, and ECM in FFPE samples </w:t>
      </w:r>
      <w:r>
        <w:rPr>
          <w:rFonts w:ascii="Verdana" w:hAnsi="Verdana"/>
          <w:sz w:val="24"/>
          <w:szCs w:val="24"/>
        </w:rPr>
        <w:t xml:space="preserve">of </w:t>
      </w:r>
      <w:r w:rsidR="00440307">
        <w:rPr>
          <w:rFonts w:ascii="Verdana" w:hAnsi="Verdana"/>
          <w:sz w:val="24"/>
          <w:szCs w:val="24"/>
        </w:rPr>
        <w:t>STS</w:t>
      </w:r>
      <w:r>
        <w:rPr>
          <w:rFonts w:ascii="Verdana" w:hAnsi="Verdana"/>
          <w:sz w:val="24"/>
          <w:szCs w:val="24"/>
        </w:rPr>
        <w:t xml:space="preserve"> </w:t>
      </w:r>
      <w:r w:rsidRPr="004B3515">
        <w:rPr>
          <w:rFonts w:ascii="Verdana" w:hAnsi="Verdana"/>
          <w:sz w:val="24"/>
          <w:szCs w:val="24"/>
        </w:rPr>
        <w:t>(n=</w:t>
      </w:r>
      <w:r>
        <w:rPr>
          <w:rFonts w:ascii="Verdana" w:hAnsi="Verdana"/>
          <w:sz w:val="24"/>
          <w:szCs w:val="24"/>
        </w:rPr>
        <w:t>15</w:t>
      </w:r>
      <w:r w:rsidRPr="004B3515">
        <w:rPr>
          <w:rFonts w:ascii="Verdana" w:hAnsi="Verdana"/>
          <w:sz w:val="24"/>
          <w:szCs w:val="24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1949"/>
        <w:gridCol w:w="815"/>
      </w:tblGrid>
      <w:tr w:rsidR="00F069E3" w:rsidRPr="00F069E3" w14:paraId="5D9FDE6C" w14:textId="77777777" w:rsidTr="00557E82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B83B99" w14:textId="77777777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 </w:t>
            </w:r>
            <w:r w:rsidRPr="00F069E3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D33A05" w14:textId="77777777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6598B3" w14:textId="77777777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p</w:t>
            </w:r>
          </w:p>
        </w:tc>
      </w:tr>
      <w:tr w:rsidR="00F069E3" w:rsidRPr="00F069E3" w14:paraId="05AB205C" w14:textId="77777777" w:rsidTr="00557E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24B571" w14:textId="77777777" w:rsidR="00F069E3" w:rsidRPr="00E51F74" w:rsidRDefault="00F069E3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069E3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519294" w14:textId="2DB4EE77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713281" w14:textId="0C21F325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.539</w:t>
            </w:r>
          </w:p>
        </w:tc>
      </w:tr>
      <w:tr w:rsidR="00F069E3" w:rsidRPr="00F069E3" w14:paraId="09EF802B" w14:textId="77777777" w:rsidTr="00557E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052452" w14:textId="77777777" w:rsidR="00F069E3" w:rsidRPr="00E51F74" w:rsidRDefault="00F069E3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4F086D" w14:textId="0BA00833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02FEA3" w14:textId="3600AD2C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.386</w:t>
            </w:r>
          </w:p>
        </w:tc>
      </w:tr>
      <w:tr w:rsidR="00F069E3" w:rsidRPr="00F069E3" w14:paraId="235665AA" w14:textId="77777777" w:rsidTr="00557E82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14BA00" w14:textId="77777777" w:rsidR="00F069E3" w:rsidRPr="00E51F74" w:rsidRDefault="00F069E3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307DAB" w14:textId="4D0F94A7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-0.3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5209FF" w14:textId="042EE613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.274</w:t>
            </w:r>
          </w:p>
        </w:tc>
      </w:tr>
      <w:tr w:rsidR="00F069E3" w:rsidRPr="00F069E3" w14:paraId="2A29E501" w14:textId="77777777" w:rsidTr="00557E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86DF0F" w14:textId="77777777" w:rsidR="00F069E3" w:rsidRPr="00E51F74" w:rsidRDefault="00F069E3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069E3">
              <w:rPr>
                <w:rFonts w:ascii="Verdana" w:hAnsi="Verdana"/>
                <w:sz w:val="20"/>
                <w:szCs w:val="20"/>
              </w:rPr>
              <w:t>E</w:t>
            </w:r>
            <w:r w:rsidRPr="00CA1559">
              <w:rPr>
                <w:rFonts w:ascii="Verdana" w:hAnsi="Verdana"/>
                <w:sz w:val="20"/>
                <w:szCs w:val="20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28140D" w14:textId="42CD7A07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95E2C7" w14:textId="2D73451A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B01515">
              <w:rPr>
                <w:rFonts w:ascii="Verdana" w:hAnsi="Verdana"/>
                <w:sz w:val="20"/>
                <w:szCs w:val="20"/>
              </w:rPr>
              <w:t>.800</w:t>
            </w:r>
          </w:p>
        </w:tc>
      </w:tr>
    </w:tbl>
    <w:p w14:paraId="52570459" w14:textId="707021E5" w:rsidR="00F069E3" w:rsidRPr="00F069E3" w:rsidRDefault="00F069E3">
      <w:pPr>
        <w:rPr>
          <w:rFonts w:ascii="Verdana" w:hAnsi="Verdana"/>
          <w:b/>
          <w:bCs/>
          <w:sz w:val="20"/>
          <w:szCs w:val="20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</w:p>
    <w:p w14:paraId="279F44F9" w14:textId="77777777" w:rsidR="00F069E3" w:rsidRDefault="00F069E3">
      <w:pPr>
        <w:rPr>
          <w:rFonts w:ascii="Verdana" w:hAnsi="Verdana"/>
          <w:b/>
          <w:bCs/>
          <w:sz w:val="24"/>
          <w:szCs w:val="24"/>
        </w:rPr>
      </w:pPr>
      <w:r>
        <w:rPr>
          <w:rFonts w:ascii="Verdana" w:hAnsi="Verdana"/>
          <w:b/>
          <w:bCs/>
          <w:sz w:val="24"/>
          <w:szCs w:val="24"/>
        </w:rPr>
        <w:br w:type="page"/>
      </w:r>
    </w:p>
    <w:p w14:paraId="14E243BB" w14:textId="78E295F1" w:rsidR="00B01515" w:rsidRPr="004B3515" w:rsidRDefault="00B01515">
      <w:pPr>
        <w:rPr>
          <w:rFonts w:ascii="Verdana" w:hAnsi="Verdana"/>
          <w:b/>
          <w:bCs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lastRenderedPageBreak/>
        <w:t>Osteosarcoma</w:t>
      </w:r>
    </w:p>
    <w:p w14:paraId="3CF2AFA3" w14:textId="2155FCB6" w:rsidR="004B3515" w:rsidRDefault="004B3515" w:rsidP="004B3515">
      <w:pPr>
        <w:rPr>
          <w:rFonts w:ascii="Verdana" w:hAnsi="Verdana"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>Paired samples Wilcoxon T-test:</w:t>
      </w:r>
      <w:r w:rsidRPr="004B3515">
        <w:rPr>
          <w:rFonts w:ascii="Verdana" w:hAnsi="Verdana"/>
          <w:sz w:val="24"/>
          <w:szCs w:val="24"/>
        </w:rPr>
        <w:t xml:space="preserve"> comparing combined scores of polyclonal and monoclonal anti-FAP antibody in TC, CAF, CAV, and ECM in </w:t>
      </w:r>
      <w:r w:rsidRPr="004B3515">
        <w:rPr>
          <w:rFonts w:ascii="Verdana" w:hAnsi="Verdana"/>
          <w:sz w:val="24"/>
          <w:szCs w:val="24"/>
        </w:rPr>
        <w:t>Osteosarcoma</w:t>
      </w:r>
      <w:r w:rsidRPr="004B3515">
        <w:rPr>
          <w:rFonts w:ascii="Verdana" w:hAnsi="Verdana"/>
          <w:sz w:val="24"/>
          <w:szCs w:val="24"/>
        </w:rPr>
        <w:t xml:space="preserve"> FFPE samples (n=1</w:t>
      </w:r>
      <w:r w:rsidRPr="004B3515">
        <w:rPr>
          <w:rFonts w:ascii="Verdana" w:hAnsi="Verdana"/>
          <w:sz w:val="24"/>
          <w:szCs w:val="24"/>
        </w:rPr>
        <w:t>0</w:t>
      </w:r>
      <w:r w:rsidRPr="004B3515">
        <w:rPr>
          <w:rFonts w:ascii="Verdana" w:hAnsi="Verdana"/>
          <w:sz w:val="24"/>
          <w:szCs w:val="24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4"/>
        <w:gridCol w:w="942"/>
        <w:gridCol w:w="1069"/>
        <w:gridCol w:w="1686"/>
        <w:gridCol w:w="2096"/>
        <w:gridCol w:w="1949"/>
      </w:tblGrid>
      <w:tr w:rsidR="00F069E3" w:rsidRPr="00F069E3" w14:paraId="4E6EF9F0" w14:textId="77777777" w:rsidTr="00557E82">
        <w:trPr>
          <w:tblHeader/>
        </w:trPr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5239E84F" w14:textId="77777777" w:rsidR="00F069E3" w:rsidRPr="00F069E3" w:rsidRDefault="00F069E3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1291F159" w14:textId="77777777" w:rsidR="00F069E3" w:rsidRPr="00F069E3" w:rsidRDefault="00F069E3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03E4A439" w14:textId="77777777" w:rsidR="00F069E3" w:rsidRPr="00F069E3" w:rsidRDefault="00F069E3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757CDDB8" w14:textId="77777777" w:rsidR="00F069E3" w:rsidRPr="00F069E3" w:rsidRDefault="00F069E3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5252D2D4" w14:textId="77777777" w:rsidR="00F069E3" w:rsidRPr="00F069E3" w:rsidRDefault="00F069E3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95% CI for Rank-Biserial Correlation</w:t>
            </w:r>
          </w:p>
        </w:tc>
      </w:tr>
      <w:tr w:rsidR="00F069E3" w:rsidRPr="00F069E3" w14:paraId="0223A810" w14:textId="77777777" w:rsidTr="00557E82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774DBF" w14:textId="77777777" w:rsidR="00F069E3" w:rsidRPr="00CA1559" w:rsidRDefault="00F069E3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069E3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EE5EE6" w14:textId="77777777" w:rsidR="00F069E3" w:rsidRPr="00CA1559" w:rsidRDefault="00F069E3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BB4E1C" w14:textId="77777777" w:rsidR="00F069E3" w:rsidRPr="00CA1559" w:rsidRDefault="00F069E3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B0569F" w14:textId="77777777" w:rsidR="00F069E3" w:rsidRPr="00F069E3" w:rsidRDefault="00F069E3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Rank-Biserial</w:t>
            </w:r>
          </w:p>
          <w:p w14:paraId="47F7F26B" w14:textId="77777777" w:rsidR="00F069E3" w:rsidRPr="00CA1559" w:rsidRDefault="00F069E3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orre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1BD8DA" w14:textId="77777777" w:rsidR="00F069E3" w:rsidRPr="00CA1559" w:rsidRDefault="00F069E3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5ADED6" w14:textId="77777777" w:rsidR="00F069E3" w:rsidRPr="00CA1559" w:rsidRDefault="00F069E3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Upper</w:t>
            </w:r>
          </w:p>
        </w:tc>
      </w:tr>
      <w:tr w:rsidR="00F069E3" w:rsidRPr="00F069E3" w14:paraId="14FB7D24" w14:textId="77777777" w:rsidTr="00557E82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F32C01" w14:textId="77777777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069E3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EBF311" w14:textId="7E33F21B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7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D88F59" w14:textId="3A800388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.0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FFF756" w14:textId="10BB628C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0.6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C08C50" w14:textId="08A1652B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D3C362" w14:textId="100BE2EF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0.927</w:t>
            </w:r>
          </w:p>
        </w:tc>
      </w:tr>
      <w:tr w:rsidR="00F069E3" w:rsidRPr="00F069E3" w14:paraId="4345AB39" w14:textId="77777777" w:rsidTr="00557E82"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FC8F32" w14:textId="77777777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0E1EB9" w14:textId="75C76ADA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468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BD6377" w14:textId="1013CC5D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.171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9DB847" w14:textId="5A81AEF9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0.667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B352C8" w14:textId="2B091275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-0.085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7BBE70" w14:textId="61D3C0BE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0.935</w:t>
            </w:r>
          </w:p>
        </w:tc>
      </w:tr>
      <w:tr w:rsidR="00F069E3" w:rsidRPr="00F069E3" w14:paraId="4E62BA74" w14:textId="77777777" w:rsidTr="00557E82"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C6900F" w14:textId="77777777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916DEE" w14:textId="09EF5EFB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2.66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334589" w14:textId="4EEC7B9C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.008</w:t>
            </w:r>
            <w:r>
              <w:rPr>
                <w:rFonts w:ascii="Verdana" w:hAnsi="Verdana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FF7F31" w14:textId="34ABA26F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BF869E" w14:textId="02A01475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9C3324" w14:textId="1B721CB9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</w:tr>
      <w:tr w:rsidR="00F069E3" w:rsidRPr="00F069E3" w14:paraId="7F3F9572" w14:textId="77777777" w:rsidTr="00F069E3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97CDD5" w14:textId="77777777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069E3">
              <w:rPr>
                <w:rFonts w:ascii="Verdana" w:hAnsi="Verdana"/>
                <w:sz w:val="20"/>
                <w:szCs w:val="20"/>
              </w:rPr>
              <w:t>E</w:t>
            </w:r>
            <w:r w:rsidRPr="00CA1559">
              <w:rPr>
                <w:rFonts w:ascii="Verdana" w:hAnsi="Verdana"/>
                <w:sz w:val="20"/>
                <w:szCs w:val="20"/>
              </w:rPr>
              <w:t>C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C0281E" w14:textId="1565A1C3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NaN</w:t>
            </w:r>
            <w:r w:rsidRPr="00500A48">
              <w:rPr>
                <w:rFonts w:ascii="Arial" w:hAnsi="Arial" w:cs="Arial"/>
                <w:sz w:val="20"/>
                <w:szCs w:val="20"/>
              </w:rPr>
              <w:t>ᵃ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34CFC22B" w14:textId="24016432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2158B919" w14:textId="7B70733A" w:rsidR="00F069E3" w:rsidRPr="00CA1559" w:rsidRDefault="00F069E3" w:rsidP="00F069E3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63C1C6E0" w14:textId="5FB6B2A5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1BF77491" w14:textId="3E9470C3" w:rsidR="00F069E3" w:rsidRPr="00CA1559" w:rsidRDefault="00F069E3" w:rsidP="00F069E3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45552E26" w14:textId="4B4559D7" w:rsidR="00F069E3" w:rsidRDefault="00F069E3" w:rsidP="00F069E3">
      <w:pPr>
        <w:rPr>
          <w:rFonts w:ascii="Verdana" w:hAnsi="Verdana"/>
          <w:sz w:val="24"/>
          <w:szCs w:val="24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  <w:r>
        <w:rPr>
          <w:rFonts w:ascii="Verdana" w:hAnsi="Verdana"/>
          <w:sz w:val="20"/>
          <w:szCs w:val="20"/>
        </w:rPr>
        <w:t xml:space="preserve">  </w:t>
      </w:r>
      <w:r>
        <w:rPr>
          <w:rFonts w:ascii="Verdana" w:hAnsi="Verdana"/>
          <w:sz w:val="20"/>
          <w:szCs w:val="20"/>
        </w:rPr>
        <w:br/>
        <w:t xml:space="preserve">NaN: </w:t>
      </w:r>
      <w:r w:rsidRPr="00500A48">
        <w:rPr>
          <w:rFonts w:ascii="Verdana" w:hAnsi="Verdana"/>
          <w:sz w:val="24"/>
          <w:szCs w:val="24"/>
        </w:rPr>
        <w:t>The variance in ECM is equal to 0</w:t>
      </w:r>
    </w:p>
    <w:p w14:paraId="3AA8E147" w14:textId="77777777" w:rsidR="00F069E3" w:rsidRDefault="00F069E3" w:rsidP="00F069E3">
      <w:pPr>
        <w:rPr>
          <w:rFonts w:ascii="Verdana" w:hAnsi="Verdana"/>
          <w:sz w:val="24"/>
          <w:szCs w:val="24"/>
        </w:rPr>
      </w:pPr>
    </w:p>
    <w:p w14:paraId="1606D54B" w14:textId="66CBB639" w:rsidR="00F069E3" w:rsidRPr="004B3515" w:rsidRDefault="00F069E3" w:rsidP="00F069E3">
      <w:pPr>
        <w:rPr>
          <w:rFonts w:ascii="Verdana" w:hAnsi="Verdana"/>
          <w:b/>
          <w:bCs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 xml:space="preserve">Spearman’s correlation: </w:t>
      </w:r>
      <w:r w:rsidRPr="004B3515">
        <w:rPr>
          <w:rFonts w:ascii="Verdana" w:hAnsi="Verdana"/>
          <w:sz w:val="24"/>
          <w:szCs w:val="24"/>
        </w:rPr>
        <w:t xml:space="preserve">correlation between combines scores of polyclonal and monoclonal anti-FAP antibody in TC, CAF, CAV, and ECM in FFPE samples </w:t>
      </w:r>
      <w:r>
        <w:rPr>
          <w:rFonts w:ascii="Verdana" w:hAnsi="Verdana"/>
          <w:sz w:val="24"/>
          <w:szCs w:val="24"/>
        </w:rPr>
        <w:t xml:space="preserve">of </w:t>
      </w:r>
      <w:r>
        <w:rPr>
          <w:rFonts w:ascii="Verdana" w:hAnsi="Verdana"/>
          <w:sz w:val="24"/>
          <w:szCs w:val="24"/>
        </w:rPr>
        <w:t>Osteosarcoma</w:t>
      </w:r>
      <w:r>
        <w:rPr>
          <w:rFonts w:ascii="Verdana" w:hAnsi="Verdana"/>
          <w:sz w:val="24"/>
          <w:szCs w:val="24"/>
        </w:rPr>
        <w:t xml:space="preserve"> </w:t>
      </w:r>
      <w:r w:rsidRPr="004B3515">
        <w:rPr>
          <w:rFonts w:ascii="Verdana" w:hAnsi="Verdana"/>
          <w:sz w:val="24"/>
          <w:szCs w:val="24"/>
        </w:rPr>
        <w:t>(n=</w:t>
      </w:r>
      <w:r>
        <w:rPr>
          <w:rFonts w:ascii="Verdana" w:hAnsi="Verdana"/>
          <w:sz w:val="24"/>
          <w:szCs w:val="24"/>
        </w:rPr>
        <w:t>1</w:t>
      </w:r>
      <w:r>
        <w:rPr>
          <w:rFonts w:ascii="Verdana" w:hAnsi="Verdana"/>
          <w:sz w:val="24"/>
          <w:szCs w:val="24"/>
        </w:rPr>
        <w:t>0</w:t>
      </w:r>
      <w:r w:rsidRPr="004B3515">
        <w:rPr>
          <w:rFonts w:ascii="Verdana" w:hAnsi="Verdana"/>
          <w:sz w:val="24"/>
          <w:szCs w:val="24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1949"/>
        <w:gridCol w:w="815"/>
      </w:tblGrid>
      <w:tr w:rsidR="00F069E3" w:rsidRPr="00F069E3" w14:paraId="00ABEBA5" w14:textId="77777777" w:rsidTr="00557E82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315D57" w14:textId="77777777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 </w:t>
            </w:r>
            <w:r w:rsidRPr="00F069E3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D683D5" w14:textId="77777777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8C692F" w14:textId="77777777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p</w:t>
            </w:r>
          </w:p>
        </w:tc>
      </w:tr>
      <w:tr w:rsidR="00F069E3" w:rsidRPr="00F069E3" w14:paraId="12E977E1" w14:textId="77777777" w:rsidTr="00557E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7BDBED" w14:textId="77777777" w:rsidR="00F069E3" w:rsidRPr="00E51F74" w:rsidRDefault="00F069E3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069E3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B0FBC6" w14:textId="456B4A7F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-0.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B7B6B8" w14:textId="1F31524E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.608</w:t>
            </w:r>
          </w:p>
        </w:tc>
      </w:tr>
      <w:tr w:rsidR="00F069E3" w:rsidRPr="00F069E3" w14:paraId="1D77C6F4" w14:textId="77777777" w:rsidTr="0048606F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A8ADB6" w14:textId="77777777" w:rsidR="00F069E3" w:rsidRPr="00E51F74" w:rsidRDefault="00F069E3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1CD0B8" w14:textId="272B542B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80061F" w14:textId="3418A3E8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.713</w:t>
            </w:r>
          </w:p>
        </w:tc>
      </w:tr>
      <w:tr w:rsidR="00F069E3" w:rsidRPr="00F069E3" w14:paraId="64B0553A" w14:textId="77777777" w:rsidTr="004860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184381" w14:textId="77777777" w:rsidR="00F069E3" w:rsidRPr="00E51F74" w:rsidRDefault="00F069E3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E25C92" w14:textId="42724D12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060310" w14:textId="3FECEE3D" w:rsidR="00F069E3" w:rsidRPr="00E51F74" w:rsidRDefault="00F069E3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.132</w:t>
            </w:r>
          </w:p>
        </w:tc>
      </w:tr>
    </w:tbl>
    <w:p w14:paraId="0129DA64" w14:textId="77777777" w:rsidR="00F069E3" w:rsidRPr="00F069E3" w:rsidRDefault="00F069E3" w:rsidP="00F069E3">
      <w:pPr>
        <w:rPr>
          <w:rFonts w:ascii="Verdana" w:hAnsi="Verdana"/>
          <w:b/>
          <w:bCs/>
          <w:sz w:val="20"/>
          <w:szCs w:val="20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</w:p>
    <w:p w14:paraId="0BA36282" w14:textId="77777777" w:rsidR="00F069E3" w:rsidRPr="00F069E3" w:rsidRDefault="00F069E3" w:rsidP="00F069E3">
      <w:pPr>
        <w:rPr>
          <w:rFonts w:ascii="Verdana" w:hAnsi="Verdana"/>
          <w:b/>
          <w:bCs/>
          <w:sz w:val="20"/>
          <w:szCs w:val="20"/>
        </w:rPr>
      </w:pPr>
    </w:p>
    <w:p w14:paraId="790BBC0B" w14:textId="77777777" w:rsidR="00F069E3" w:rsidRPr="004B3515" w:rsidRDefault="00F069E3" w:rsidP="004B3515">
      <w:pPr>
        <w:rPr>
          <w:rFonts w:ascii="Verdana" w:hAnsi="Verdana"/>
          <w:b/>
          <w:bCs/>
          <w:sz w:val="24"/>
          <w:szCs w:val="24"/>
        </w:rPr>
      </w:pPr>
    </w:p>
    <w:p w14:paraId="40A8F183" w14:textId="77777777" w:rsidR="0048606F" w:rsidRDefault="0048606F">
      <w:pPr>
        <w:rPr>
          <w:rFonts w:ascii="Verdana" w:hAnsi="Verdana"/>
          <w:b/>
          <w:bCs/>
          <w:sz w:val="24"/>
          <w:szCs w:val="24"/>
        </w:rPr>
      </w:pPr>
      <w:r>
        <w:rPr>
          <w:rFonts w:ascii="Verdana" w:hAnsi="Verdana"/>
          <w:b/>
          <w:bCs/>
          <w:sz w:val="24"/>
          <w:szCs w:val="24"/>
        </w:rPr>
        <w:br w:type="page"/>
      </w:r>
    </w:p>
    <w:p w14:paraId="3898737E" w14:textId="70ABCB2B" w:rsidR="00500A48" w:rsidRPr="004B3515" w:rsidRDefault="00440307">
      <w:pPr>
        <w:rPr>
          <w:rFonts w:ascii="Verdana" w:hAnsi="Verdana"/>
          <w:b/>
          <w:bCs/>
          <w:sz w:val="24"/>
          <w:szCs w:val="24"/>
        </w:rPr>
      </w:pPr>
      <w:r>
        <w:rPr>
          <w:rFonts w:ascii="Verdana" w:hAnsi="Verdana"/>
          <w:b/>
          <w:bCs/>
          <w:sz w:val="24"/>
          <w:szCs w:val="24"/>
        </w:rPr>
        <w:lastRenderedPageBreak/>
        <w:t>Hemangiosarcoma</w:t>
      </w:r>
    </w:p>
    <w:p w14:paraId="20793618" w14:textId="4457B070" w:rsidR="004B3515" w:rsidRDefault="004B3515" w:rsidP="004B3515">
      <w:pPr>
        <w:rPr>
          <w:rFonts w:ascii="Verdana" w:hAnsi="Verdana"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>Paired samples Wilcoxon T-test:</w:t>
      </w:r>
      <w:r w:rsidRPr="004B3515">
        <w:rPr>
          <w:rFonts w:ascii="Verdana" w:hAnsi="Verdana"/>
          <w:sz w:val="24"/>
          <w:szCs w:val="24"/>
        </w:rPr>
        <w:t xml:space="preserve"> comparing combined scores of polyclonal and monoclonal anti-FAP antibody in TC, CAF, CAV, and ECM in </w:t>
      </w:r>
      <w:r w:rsidRPr="004B3515">
        <w:rPr>
          <w:rFonts w:ascii="Verdana" w:hAnsi="Verdana"/>
          <w:sz w:val="24"/>
          <w:szCs w:val="24"/>
        </w:rPr>
        <w:t>Hemangiosarcoma</w:t>
      </w:r>
      <w:r w:rsidRPr="004B3515">
        <w:rPr>
          <w:rFonts w:ascii="Verdana" w:hAnsi="Verdana"/>
          <w:sz w:val="24"/>
          <w:szCs w:val="24"/>
        </w:rPr>
        <w:t xml:space="preserve"> FFPE samples (n=1</w:t>
      </w:r>
      <w:r w:rsidRPr="004B3515">
        <w:rPr>
          <w:rFonts w:ascii="Verdana" w:hAnsi="Verdana"/>
          <w:sz w:val="24"/>
          <w:szCs w:val="24"/>
        </w:rPr>
        <w:t>2</w:t>
      </w:r>
      <w:r w:rsidRPr="004B3515">
        <w:rPr>
          <w:rFonts w:ascii="Verdana" w:hAnsi="Verdana"/>
          <w:sz w:val="24"/>
          <w:szCs w:val="24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4"/>
        <w:gridCol w:w="942"/>
        <w:gridCol w:w="815"/>
        <w:gridCol w:w="1686"/>
        <w:gridCol w:w="2096"/>
        <w:gridCol w:w="1949"/>
      </w:tblGrid>
      <w:tr w:rsidR="00F707DD" w:rsidRPr="0048606F" w14:paraId="0F0E8B56" w14:textId="77777777" w:rsidTr="00557E82">
        <w:trPr>
          <w:tblHeader/>
        </w:trPr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55B4CD96" w14:textId="77777777" w:rsidR="0048606F" w:rsidRPr="0048606F" w:rsidRDefault="0048606F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143FDE7E" w14:textId="77777777" w:rsidR="0048606F" w:rsidRPr="0048606F" w:rsidRDefault="0048606F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714749EF" w14:textId="77777777" w:rsidR="0048606F" w:rsidRPr="0048606F" w:rsidRDefault="0048606F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56EC3E93" w14:textId="77777777" w:rsidR="0048606F" w:rsidRPr="0048606F" w:rsidRDefault="0048606F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402964D8" w14:textId="77777777" w:rsidR="0048606F" w:rsidRPr="0048606F" w:rsidRDefault="0048606F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95% CI for Rank-Biserial Correlation</w:t>
            </w:r>
          </w:p>
        </w:tc>
      </w:tr>
      <w:tr w:rsidR="0048606F" w:rsidRPr="0048606F" w14:paraId="4852FEBC" w14:textId="77777777" w:rsidTr="00557E82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04260E" w14:textId="77777777" w:rsidR="0048606F" w:rsidRPr="00CA1559" w:rsidRDefault="0048606F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34A954" w14:textId="77777777" w:rsidR="0048606F" w:rsidRPr="00CA1559" w:rsidRDefault="0048606F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509E82" w14:textId="77777777" w:rsidR="0048606F" w:rsidRPr="00CA1559" w:rsidRDefault="0048606F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DDB467" w14:textId="77777777" w:rsidR="0048606F" w:rsidRPr="0048606F" w:rsidRDefault="0048606F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Rank-Biserial</w:t>
            </w:r>
          </w:p>
          <w:p w14:paraId="3C5E785C" w14:textId="77777777" w:rsidR="0048606F" w:rsidRPr="00CA1559" w:rsidRDefault="0048606F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orre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3C29F5" w14:textId="77777777" w:rsidR="0048606F" w:rsidRPr="00CA1559" w:rsidRDefault="0048606F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2248E4" w14:textId="77777777" w:rsidR="0048606F" w:rsidRPr="00CA1559" w:rsidRDefault="0048606F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Upper</w:t>
            </w:r>
          </w:p>
        </w:tc>
      </w:tr>
      <w:tr w:rsidR="0048606F" w:rsidRPr="0048606F" w14:paraId="6F828A91" w14:textId="77777777" w:rsidTr="00557E82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035D12" w14:textId="77777777" w:rsidR="0048606F" w:rsidRPr="00CA1559" w:rsidRDefault="0048606F" w:rsidP="0048606F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164F29" w14:textId="4BC8FDA8" w:rsidR="0048606F" w:rsidRPr="00CA1559" w:rsidRDefault="0048606F" w:rsidP="0048606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1.7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E7A6A5" w14:textId="453C3EFB" w:rsidR="0048606F" w:rsidRPr="00CA1559" w:rsidRDefault="0048606F" w:rsidP="0048606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.0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F0DE1C" w14:textId="6F1E948C" w:rsidR="0048606F" w:rsidRPr="00CA1559" w:rsidRDefault="0048606F" w:rsidP="0048606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0.6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85ADAA" w14:textId="3DC7CDFE" w:rsidR="0048606F" w:rsidRPr="00CA1559" w:rsidRDefault="0048606F" w:rsidP="0048606F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643644" w14:textId="001B1D04" w:rsidR="0048606F" w:rsidRPr="00CA1559" w:rsidRDefault="0048606F" w:rsidP="0048606F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0.905</w:t>
            </w:r>
          </w:p>
        </w:tc>
      </w:tr>
      <w:tr w:rsidR="0048606F" w:rsidRPr="0048606F" w14:paraId="678B0E2E" w14:textId="77777777" w:rsidTr="00557E82"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0AE1E5" w14:textId="77777777" w:rsidR="0048606F" w:rsidRPr="00CA1559" w:rsidRDefault="0048606F" w:rsidP="0048606F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890CE6" w14:textId="4309F4BA" w:rsidR="0048606F" w:rsidRPr="00CA1559" w:rsidRDefault="0048606F" w:rsidP="0048606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1.362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C08D06" w14:textId="13EB8C2A" w:rsidR="0048606F" w:rsidRPr="00CA1559" w:rsidRDefault="0048606F" w:rsidP="0048606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.191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EF053D" w14:textId="3DF8911E" w:rsidR="0048606F" w:rsidRPr="00CA1559" w:rsidRDefault="0048606F" w:rsidP="0048606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0.511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A8A869" w14:textId="257B7793" w:rsidR="0048606F" w:rsidRPr="00CA1559" w:rsidRDefault="0048606F" w:rsidP="0048606F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-0.169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51A746" w14:textId="007AB924" w:rsidR="0048606F" w:rsidRPr="00CA1559" w:rsidRDefault="0048606F" w:rsidP="0048606F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0.862</w:t>
            </w:r>
          </w:p>
        </w:tc>
      </w:tr>
      <w:tr w:rsidR="0048606F" w:rsidRPr="0048606F" w14:paraId="0C470ED8" w14:textId="77777777" w:rsidTr="00557E82"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ABEE2D" w14:textId="77777777" w:rsidR="0048606F" w:rsidRPr="00CA1559" w:rsidRDefault="0048606F" w:rsidP="0048606F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DD0AAA" w14:textId="43912597" w:rsidR="0048606F" w:rsidRPr="00CA1559" w:rsidRDefault="0048606F" w:rsidP="0048606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1.01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EEFF31" w14:textId="3A168667" w:rsidR="0048606F" w:rsidRPr="00CA1559" w:rsidRDefault="0048606F" w:rsidP="0048606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.</w:t>
            </w:r>
            <w:r w:rsidRPr="0048606F">
              <w:rPr>
                <w:rFonts w:ascii="Verdana" w:hAnsi="Verdana"/>
                <w:sz w:val="20"/>
                <w:szCs w:val="20"/>
              </w:rPr>
              <w:t>33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C0AFB4" w14:textId="71EC3425" w:rsidR="0048606F" w:rsidRPr="00CA1559" w:rsidRDefault="0048606F" w:rsidP="0048606F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0.36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214902" w14:textId="794DC216" w:rsidR="0048606F" w:rsidRPr="00CA1559" w:rsidRDefault="0048606F" w:rsidP="0048606F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-0.30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FAA98B" w14:textId="3F2D824F" w:rsidR="0048606F" w:rsidRPr="00CA1559" w:rsidRDefault="0048606F" w:rsidP="0048606F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0.793</w:t>
            </w:r>
          </w:p>
        </w:tc>
      </w:tr>
      <w:tr w:rsidR="0048606F" w:rsidRPr="0048606F" w14:paraId="240FC627" w14:textId="77777777" w:rsidTr="00557E82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1123AD" w14:textId="77777777" w:rsidR="0048606F" w:rsidRPr="00CA1559" w:rsidRDefault="0048606F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E</w:t>
            </w:r>
            <w:r w:rsidRPr="00CA1559">
              <w:rPr>
                <w:rFonts w:ascii="Verdana" w:hAnsi="Verdana"/>
                <w:sz w:val="20"/>
                <w:szCs w:val="20"/>
              </w:rPr>
              <w:t>C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9267F5" w14:textId="43A51629" w:rsidR="0048606F" w:rsidRPr="00CA1559" w:rsidRDefault="0048606F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4CAB001D" w14:textId="77777777" w:rsidR="0048606F" w:rsidRPr="00CA1559" w:rsidRDefault="0048606F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573037C5" w14:textId="77777777" w:rsidR="0048606F" w:rsidRPr="00CA1559" w:rsidRDefault="0048606F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6FD8553C" w14:textId="77777777" w:rsidR="0048606F" w:rsidRPr="00CA1559" w:rsidRDefault="0048606F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594AC260" w14:textId="77777777" w:rsidR="0048606F" w:rsidRPr="00CA1559" w:rsidRDefault="0048606F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0C318184" w14:textId="2F4FF89D" w:rsidR="0048606F" w:rsidRDefault="0048606F" w:rsidP="0048606F">
      <w:pPr>
        <w:rPr>
          <w:rFonts w:ascii="Verdana" w:hAnsi="Verdana"/>
          <w:sz w:val="24"/>
          <w:szCs w:val="24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  <w:r>
        <w:rPr>
          <w:rFonts w:ascii="Verdana" w:hAnsi="Verdana"/>
          <w:sz w:val="20"/>
          <w:szCs w:val="20"/>
        </w:rPr>
        <w:t xml:space="preserve">  </w:t>
      </w:r>
      <w:r>
        <w:rPr>
          <w:rFonts w:ascii="Verdana" w:hAnsi="Verdana"/>
          <w:sz w:val="20"/>
          <w:szCs w:val="20"/>
        </w:rPr>
        <w:br/>
        <w:t xml:space="preserve">Na: </w:t>
      </w:r>
      <w:r w:rsidRPr="00500A48">
        <w:rPr>
          <w:rFonts w:ascii="Verdana" w:hAnsi="Verdana"/>
          <w:sz w:val="24"/>
          <w:szCs w:val="24"/>
        </w:rPr>
        <w:t>The variance in ECM is equal to 0</w:t>
      </w:r>
    </w:p>
    <w:p w14:paraId="22C66645" w14:textId="77777777" w:rsidR="0048606F" w:rsidRDefault="0048606F" w:rsidP="0048606F">
      <w:pPr>
        <w:rPr>
          <w:rFonts w:ascii="Verdana" w:hAnsi="Verdana"/>
          <w:sz w:val="24"/>
          <w:szCs w:val="24"/>
        </w:rPr>
      </w:pPr>
    </w:p>
    <w:p w14:paraId="07045AD3" w14:textId="20FE476D" w:rsidR="0048606F" w:rsidRPr="004B3515" w:rsidRDefault="0048606F" w:rsidP="0048606F">
      <w:pPr>
        <w:rPr>
          <w:rFonts w:ascii="Verdana" w:hAnsi="Verdana"/>
          <w:b/>
          <w:bCs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 xml:space="preserve">Spearman’s correlation: </w:t>
      </w:r>
      <w:r w:rsidRPr="004B3515">
        <w:rPr>
          <w:rFonts w:ascii="Verdana" w:hAnsi="Verdana"/>
          <w:sz w:val="24"/>
          <w:szCs w:val="24"/>
        </w:rPr>
        <w:t xml:space="preserve">correlation between combines scores of polyclonal and monoclonal anti-FAP antibody in TC, CAF, CAV, and ECM in FFPE samples </w:t>
      </w:r>
      <w:r>
        <w:rPr>
          <w:rFonts w:ascii="Verdana" w:hAnsi="Verdana"/>
          <w:sz w:val="24"/>
          <w:szCs w:val="24"/>
        </w:rPr>
        <w:t xml:space="preserve">of </w:t>
      </w:r>
      <w:r>
        <w:rPr>
          <w:rFonts w:ascii="Verdana" w:hAnsi="Verdana"/>
          <w:sz w:val="24"/>
          <w:szCs w:val="24"/>
        </w:rPr>
        <w:t>Hemangiosarcoma</w:t>
      </w:r>
      <w:r>
        <w:rPr>
          <w:rFonts w:ascii="Verdana" w:hAnsi="Verdana"/>
          <w:sz w:val="24"/>
          <w:szCs w:val="24"/>
        </w:rPr>
        <w:t xml:space="preserve"> </w:t>
      </w:r>
      <w:r w:rsidRPr="004B3515">
        <w:rPr>
          <w:rFonts w:ascii="Verdana" w:hAnsi="Verdana"/>
          <w:sz w:val="24"/>
          <w:szCs w:val="24"/>
        </w:rPr>
        <w:t>(n=</w:t>
      </w:r>
      <w:r>
        <w:rPr>
          <w:rFonts w:ascii="Verdana" w:hAnsi="Verdana"/>
          <w:sz w:val="24"/>
          <w:szCs w:val="24"/>
        </w:rPr>
        <w:t>1</w:t>
      </w:r>
      <w:r w:rsidR="00440307">
        <w:rPr>
          <w:rFonts w:ascii="Verdana" w:hAnsi="Verdana"/>
          <w:sz w:val="24"/>
          <w:szCs w:val="24"/>
        </w:rPr>
        <w:t>2</w:t>
      </w:r>
      <w:r w:rsidRPr="004B3515">
        <w:rPr>
          <w:rFonts w:ascii="Verdana" w:hAnsi="Verdana"/>
          <w:sz w:val="24"/>
          <w:szCs w:val="24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1949"/>
        <w:gridCol w:w="815"/>
      </w:tblGrid>
      <w:tr w:rsidR="0048606F" w:rsidRPr="0048606F" w14:paraId="7F6FD104" w14:textId="77777777" w:rsidTr="00557E82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1D016E" w14:textId="77777777" w:rsidR="0048606F" w:rsidRPr="00E51F74" w:rsidRDefault="0048606F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 </w:t>
            </w:r>
            <w:r w:rsidRPr="0048606F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CCBC50" w14:textId="77777777" w:rsidR="0048606F" w:rsidRPr="00E51F74" w:rsidRDefault="0048606F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6143B9" w14:textId="77777777" w:rsidR="0048606F" w:rsidRPr="00E51F74" w:rsidRDefault="0048606F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p</w:t>
            </w:r>
          </w:p>
        </w:tc>
      </w:tr>
      <w:tr w:rsidR="0048606F" w:rsidRPr="0048606F" w14:paraId="73871931" w14:textId="77777777" w:rsidTr="00557E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B28B39" w14:textId="77777777" w:rsidR="0048606F" w:rsidRPr="00E51F74" w:rsidRDefault="0048606F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9404D0" w14:textId="48B50BAD" w:rsidR="0048606F" w:rsidRPr="00E51F74" w:rsidRDefault="0048606F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898A2F" w14:textId="2EEE36B6" w:rsidR="0048606F" w:rsidRPr="00E51F74" w:rsidRDefault="0048606F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.802</w:t>
            </w:r>
          </w:p>
        </w:tc>
      </w:tr>
      <w:tr w:rsidR="0048606F" w:rsidRPr="0048606F" w14:paraId="4A7919DD" w14:textId="77777777" w:rsidTr="00557E82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DE7134" w14:textId="77777777" w:rsidR="0048606F" w:rsidRPr="00E51F74" w:rsidRDefault="0048606F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A989DF" w14:textId="15C0C605" w:rsidR="0048606F" w:rsidRPr="00E51F74" w:rsidRDefault="0048606F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1AE968" w14:textId="11A7089D" w:rsidR="0048606F" w:rsidRPr="00E51F74" w:rsidRDefault="0048606F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.797</w:t>
            </w:r>
          </w:p>
        </w:tc>
      </w:tr>
      <w:tr w:rsidR="0048606F" w:rsidRPr="0048606F" w14:paraId="3FD50156" w14:textId="77777777" w:rsidTr="00557E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E22062" w14:textId="77777777" w:rsidR="0048606F" w:rsidRPr="00E51F74" w:rsidRDefault="0048606F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01150F" w14:textId="6B663258" w:rsidR="0048606F" w:rsidRPr="00E51F74" w:rsidRDefault="0048606F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91C8E6" w14:textId="65B6B704" w:rsidR="0048606F" w:rsidRPr="00E51F74" w:rsidRDefault="0048606F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48606F">
              <w:rPr>
                <w:rFonts w:ascii="Verdana" w:hAnsi="Verdana"/>
                <w:sz w:val="20"/>
                <w:szCs w:val="20"/>
              </w:rPr>
              <w:t>.517</w:t>
            </w:r>
          </w:p>
        </w:tc>
      </w:tr>
    </w:tbl>
    <w:p w14:paraId="69A11BA7" w14:textId="77777777" w:rsidR="0048606F" w:rsidRPr="00F069E3" w:rsidRDefault="0048606F" w:rsidP="0048606F">
      <w:pPr>
        <w:rPr>
          <w:rFonts w:ascii="Verdana" w:hAnsi="Verdana"/>
          <w:b/>
          <w:bCs/>
          <w:sz w:val="20"/>
          <w:szCs w:val="20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</w:p>
    <w:p w14:paraId="42C7D35C" w14:textId="77777777" w:rsidR="0048606F" w:rsidRDefault="0048606F" w:rsidP="0048606F">
      <w:pPr>
        <w:rPr>
          <w:rFonts w:ascii="Verdana" w:hAnsi="Verdana"/>
          <w:sz w:val="24"/>
          <w:szCs w:val="24"/>
        </w:rPr>
      </w:pPr>
    </w:p>
    <w:p w14:paraId="2526DE49" w14:textId="77777777" w:rsidR="0048606F" w:rsidRDefault="0048606F" w:rsidP="0048606F">
      <w:pPr>
        <w:rPr>
          <w:rFonts w:ascii="Verdana" w:hAnsi="Verdana"/>
          <w:sz w:val="24"/>
          <w:szCs w:val="24"/>
        </w:rPr>
      </w:pPr>
    </w:p>
    <w:p w14:paraId="134D8879" w14:textId="77777777" w:rsidR="004B3515" w:rsidRPr="004B3515" w:rsidRDefault="004B3515">
      <w:pPr>
        <w:rPr>
          <w:rFonts w:ascii="Verdana" w:hAnsi="Verdana"/>
          <w:b/>
          <w:bCs/>
          <w:sz w:val="24"/>
          <w:szCs w:val="24"/>
        </w:rPr>
      </w:pPr>
    </w:p>
    <w:p w14:paraId="3375E88A" w14:textId="77777777" w:rsidR="003D78C7" w:rsidRDefault="003D78C7">
      <w:pPr>
        <w:rPr>
          <w:rFonts w:ascii="Verdana" w:hAnsi="Verdana"/>
          <w:b/>
          <w:bCs/>
          <w:sz w:val="24"/>
          <w:szCs w:val="24"/>
        </w:rPr>
      </w:pPr>
      <w:r>
        <w:rPr>
          <w:rFonts w:ascii="Verdana" w:hAnsi="Verdana"/>
          <w:b/>
          <w:bCs/>
          <w:sz w:val="24"/>
          <w:szCs w:val="24"/>
        </w:rPr>
        <w:br w:type="page"/>
      </w:r>
    </w:p>
    <w:p w14:paraId="6838F3DA" w14:textId="6ED04E25" w:rsidR="00500A48" w:rsidRPr="004B3515" w:rsidRDefault="00440307">
      <w:pPr>
        <w:rPr>
          <w:rFonts w:ascii="Verdana" w:hAnsi="Verdana"/>
          <w:b/>
          <w:bCs/>
          <w:sz w:val="24"/>
          <w:szCs w:val="24"/>
        </w:rPr>
      </w:pPr>
      <w:r>
        <w:rPr>
          <w:rFonts w:ascii="Verdana" w:hAnsi="Verdana"/>
          <w:b/>
          <w:bCs/>
          <w:sz w:val="24"/>
          <w:szCs w:val="24"/>
        </w:rPr>
        <w:lastRenderedPageBreak/>
        <w:t>Apocrine Gland Anal Sac Adenocarcinoma (</w:t>
      </w:r>
      <w:r w:rsidR="00500A48" w:rsidRPr="004B3515">
        <w:rPr>
          <w:rFonts w:ascii="Verdana" w:hAnsi="Verdana"/>
          <w:b/>
          <w:bCs/>
          <w:sz w:val="24"/>
          <w:szCs w:val="24"/>
        </w:rPr>
        <w:t>AGASAC</w:t>
      </w:r>
      <w:r>
        <w:rPr>
          <w:rFonts w:ascii="Verdana" w:hAnsi="Verdana"/>
          <w:b/>
          <w:bCs/>
          <w:sz w:val="24"/>
          <w:szCs w:val="24"/>
        </w:rPr>
        <w:t>)</w:t>
      </w:r>
    </w:p>
    <w:p w14:paraId="5F819FD7" w14:textId="071F9C45" w:rsidR="004B3515" w:rsidRPr="004B3515" w:rsidRDefault="004B3515" w:rsidP="004B3515">
      <w:pPr>
        <w:rPr>
          <w:rFonts w:ascii="Verdana" w:hAnsi="Verdana"/>
          <w:b/>
          <w:bCs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>Paired samples Wilcoxon T-test:</w:t>
      </w:r>
      <w:r w:rsidRPr="004B3515">
        <w:rPr>
          <w:rFonts w:ascii="Verdana" w:hAnsi="Verdana"/>
          <w:sz w:val="24"/>
          <w:szCs w:val="24"/>
        </w:rPr>
        <w:t xml:space="preserve"> comparing combined scores of polyclonal and monoclonal anti-FAP antibody in TC, CAF, CAV, and ECM in </w:t>
      </w:r>
      <w:r w:rsidRPr="004B3515">
        <w:rPr>
          <w:rFonts w:ascii="Verdana" w:hAnsi="Verdana"/>
          <w:sz w:val="24"/>
          <w:szCs w:val="24"/>
        </w:rPr>
        <w:t>AGASAC</w:t>
      </w:r>
      <w:r w:rsidRPr="004B3515">
        <w:rPr>
          <w:rFonts w:ascii="Verdana" w:hAnsi="Verdana"/>
          <w:sz w:val="24"/>
          <w:szCs w:val="24"/>
        </w:rPr>
        <w:t xml:space="preserve"> FFPE samples (n=1</w:t>
      </w:r>
      <w:r w:rsidRPr="004B3515">
        <w:rPr>
          <w:rFonts w:ascii="Verdana" w:hAnsi="Verdana"/>
          <w:sz w:val="24"/>
          <w:szCs w:val="24"/>
        </w:rPr>
        <w:t>0</w:t>
      </w:r>
      <w:r w:rsidRPr="004B3515">
        <w:rPr>
          <w:rFonts w:ascii="Verdana" w:hAnsi="Verdana"/>
          <w:sz w:val="24"/>
          <w:szCs w:val="24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4"/>
        <w:gridCol w:w="942"/>
        <w:gridCol w:w="942"/>
        <w:gridCol w:w="1686"/>
        <w:gridCol w:w="2096"/>
        <w:gridCol w:w="1949"/>
      </w:tblGrid>
      <w:tr w:rsidR="00F50760" w:rsidRPr="00F50760" w14:paraId="22D56A7B" w14:textId="77777777" w:rsidTr="00557E82">
        <w:trPr>
          <w:tblHeader/>
        </w:trPr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4CC5869C" w14:textId="77777777" w:rsidR="00F50760" w:rsidRPr="00F50760" w:rsidRDefault="00F50760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50C9FED7" w14:textId="77777777" w:rsidR="00F50760" w:rsidRPr="00F50760" w:rsidRDefault="00F50760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704254B8" w14:textId="77777777" w:rsidR="00F50760" w:rsidRPr="00F50760" w:rsidRDefault="00F50760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3BB91626" w14:textId="77777777" w:rsidR="00F50760" w:rsidRPr="00F50760" w:rsidRDefault="00F50760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46937AA8" w14:textId="77777777" w:rsidR="00F50760" w:rsidRPr="00F50760" w:rsidRDefault="00F50760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95% CI for Rank-Biserial Correlation</w:t>
            </w:r>
          </w:p>
        </w:tc>
      </w:tr>
      <w:tr w:rsidR="00F50760" w:rsidRPr="00F50760" w14:paraId="11E0CD76" w14:textId="77777777" w:rsidTr="00557E82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62B64A" w14:textId="77777777" w:rsidR="00F50760" w:rsidRPr="00CA1559" w:rsidRDefault="00F50760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F82B46" w14:textId="77777777" w:rsidR="00F50760" w:rsidRPr="00CA1559" w:rsidRDefault="00F50760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A0CF9A" w14:textId="77777777" w:rsidR="00F50760" w:rsidRPr="00CA1559" w:rsidRDefault="00F50760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494978" w14:textId="77777777" w:rsidR="00F50760" w:rsidRPr="00F50760" w:rsidRDefault="00F50760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Rank-Biserial</w:t>
            </w:r>
          </w:p>
          <w:p w14:paraId="46946A9E" w14:textId="77777777" w:rsidR="00F50760" w:rsidRPr="00CA1559" w:rsidRDefault="00F50760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orre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CB0A23" w14:textId="77777777" w:rsidR="00F50760" w:rsidRPr="00CA1559" w:rsidRDefault="00F50760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50B947" w14:textId="77777777" w:rsidR="00F50760" w:rsidRPr="00CA1559" w:rsidRDefault="00F50760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Upper</w:t>
            </w:r>
          </w:p>
        </w:tc>
      </w:tr>
      <w:tr w:rsidR="00F50760" w:rsidRPr="00F50760" w14:paraId="5E7F6552" w14:textId="77777777" w:rsidTr="00557E82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36D44C" w14:textId="77777777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7B5CCC" w14:textId="11BD7660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2.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A3DB3F" w14:textId="5C363E97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.032</w:t>
            </w:r>
            <w:r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1ED142" w14:textId="3B17DEE6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8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4EB4DB" w14:textId="65BA8B2A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4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7D1445" w14:textId="180608D2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956</w:t>
            </w:r>
          </w:p>
        </w:tc>
      </w:tr>
      <w:tr w:rsidR="00F50760" w:rsidRPr="00F50760" w14:paraId="0EC19C40" w14:textId="77777777" w:rsidTr="00557E82"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5ED4DA" w14:textId="77777777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1895C6" w14:textId="533FB968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070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3699F5" w14:textId="29D5B9C4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BD1B59" w14:textId="67864A6F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028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CF333E" w14:textId="55BFA3E3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-0.635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EDD2EE" w14:textId="5AC1AFF0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667</w:t>
            </w:r>
          </w:p>
        </w:tc>
      </w:tr>
      <w:tr w:rsidR="00F50760" w:rsidRPr="00F50760" w14:paraId="7D18BB17" w14:textId="77777777" w:rsidTr="00557E82"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940809" w14:textId="77777777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05115F" w14:textId="3F12F47A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1.77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7823A9" w14:textId="7A00CEE2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.08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FCBC13" w14:textId="00FC71DA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75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C7E8CA" w14:textId="58698661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14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3A5696" w14:textId="5206F7BB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947</w:t>
            </w:r>
          </w:p>
        </w:tc>
      </w:tr>
      <w:tr w:rsidR="00F50760" w:rsidRPr="00F50760" w14:paraId="41D95AE8" w14:textId="77777777" w:rsidTr="00557E82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CE5246" w14:textId="77777777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E</w:t>
            </w:r>
            <w:r w:rsidRPr="00CA1559">
              <w:rPr>
                <w:rFonts w:ascii="Verdana" w:hAnsi="Verdana"/>
                <w:sz w:val="20"/>
                <w:szCs w:val="20"/>
              </w:rPr>
              <w:t>C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371714" w14:textId="2C423075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027D3755" w14:textId="4EDA1F96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18C05BEC" w14:textId="20FAA5DF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26932E60" w14:textId="4BBAA2EA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-0.8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7766E7D9" w14:textId="5208D721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840</w:t>
            </w:r>
          </w:p>
        </w:tc>
      </w:tr>
    </w:tbl>
    <w:p w14:paraId="5F7E1BDB" w14:textId="77777777" w:rsidR="00F50760" w:rsidRDefault="00F50760" w:rsidP="00F50760">
      <w:pPr>
        <w:rPr>
          <w:rFonts w:ascii="Verdana" w:hAnsi="Verdana"/>
          <w:sz w:val="24"/>
          <w:szCs w:val="24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  <w:r>
        <w:rPr>
          <w:rFonts w:ascii="Verdana" w:hAnsi="Verdana"/>
          <w:sz w:val="20"/>
          <w:szCs w:val="20"/>
        </w:rPr>
        <w:t xml:space="preserve">  </w:t>
      </w:r>
      <w:r>
        <w:rPr>
          <w:rFonts w:ascii="Verdana" w:hAnsi="Verdana"/>
          <w:sz w:val="20"/>
          <w:szCs w:val="20"/>
        </w:rPr>
        <w:br/>
      </w:r>
    </w:p>
    <w:p w14:paraId="0E94847D" w14:textId="007923D7" w:rsidR="00F50760" w:rsidRPr="004B3515" w:rsidRDefault="00F50760" w:rsidP="00F50760">
      <w:pPr>
        <w:rPr>
          <w:rFonts w:ascii="Verdana" w:hAnsi="Verdana"/>
          <w:b/>
          <w:bCs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 xml:space="preserve">Spearman’s correlation: </w:t>
      </w:r>
      <w:r w:rsidRPr="004B3515">
        <w:rPr>
          <w:rFonts w:ascii="Verdana" w:hAnsi="Verdana"/>
          <w:sz w:val="24"/>
          <w:szCs w:val="24"/>
        </w:rPr>
        <w:t xml:space="preserve">correlation between combines scores of polyclonal and monoclonal anti-FAP antibody in TC, CAF, CAV, and ECM in FFPE samples </w:t>
      </w:r>
      <w:r>
        <w:rPr>
          <w:rFonts w:ascii="Verdana" w:hAnsi="Verdana"/>
          <w:sz w:val="24"/>
          <w:szCs w:val="24"/>
        </w:rPr>
        <w:t xml:space="preserve">of </w:t>
      </w:r>
      <w:r>
        <w:rPr>
          <w:rFonts w:ascii="Verdana" w:hAnsi="Verdana"/>
          <w:sz w:val="24"/>
          <w:szCs w:val="24"/>
        </w:rPr>
        <w:t>AGASAC</w:t>
      </w:r>
      <w:r>
        <w:rPr>
          <w:rFonts w:ascii="Verdana" w:hAnsi="Verdana"/>
          <w:sz w:val="24"/>
          <w:szCs w:val="24"/>
        </w:rPr>
        <w:t xml:space="preserve"> </w:t>
      </w:r>
      <w:r w:rsidRPr="004B3515">
        <w:rPr>
          <w:rFonts w:ascii="Verdana" w:hAnsi="Verdana"/>
          <w:sz w:val="24"/>
          <w:szCs w:val="24"/>
        </w:rPr>
        <w:t>(n=</w:t>
      </w:r>
      <w:r>
        <w:rPr>
          <w:rFonts w:ascii="Verdana" w:hAnsi="Verdana"/>
          <w:sz w:val="24"/>
          <w:szCs w:val="24"/>
        </w:rPr>
        <w:t>10</w:t>
      </w:r>
      <w:r w:rsidRPr="004B3515">
        <w:rPr>
          <w:rFonts w:ascii="Verdana" w:hAnsi="Verdana"/>
          <w:sz w:val="24"/>
          <w:szCs w:val="24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1949"/>
        <w:gridCol w:w="815"/>
      </w:tblGrid>
      <w:tr w:rsidR="00F50760" w:rsidRPr="00F50760" w14:paraId="1BAC48DB" w14:textId="77777777" w:rsidTr="00557E82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AB7730" w14:textId="77777777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 </w:t>
            </w:r>
            <w:r w:rsidRPr="00F50760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086D17" w14:textId="77777777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4DE08C" w14:textId="77777777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p</w:t>
            </w:r>
          </w:p>
        </w:tc>
      </w:tr>
      <w:tr w:rsidR="00F50760" w:rsidRPr="00F50760" w14:paraId="3001A818" w14:textId="77777777" w:rsidTr="00557E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73C5E9" w14:textId="77777777" w:rsidR="00F50760" w:rsidRPr="00E51F74" w:rsidRDefault="00F50760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7C5901" w14:textId="34CE9DE0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6F61A4" w14:textId="7EF9960D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.746</w:t>
            </w:r>
          </w:p>
        </w:tc>
      </w:tr>
      <w:tr w:rsidR="00F50760" w:rsidRPr="00F50760" w14:paraId="3AA7689D" w14:textId="77777777" w:rsidTr="00557E82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9A808D" w14:textId="77777777" w:rsidR="00F50760" w:rsidRPr="00E51F74" w:rsidRDefault="00F50760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428747" w14:textId="710D8E09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4C7168" w14:textId="484AC39A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.330</w:t>
            </w:r>
          </w:p>
        </w:tc>
      </w:tr>
      <w:tr w:rsidR="00F50760" w:rsidRPr="00F50760" w14:paraId="47D465FC" w14:textId="77777777" w:rsidTr="00F507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6533F7" w14:textId="77777777" w:rsidR="00F50760" w:rsidRPr="00E51F74" w:rsidRDefault="00F50760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8757E9" w14:textId="14C23E50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443C92" w14:textId="147C328E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.367</w:t>
            </w:r>
          </w:p>
        </w:tc>
      </w:tr>
      <w:tr w:rsidR="00F50760" w:rsidRPr="00F50760" w14:paraId="43F486F6" w14:textId="77777777" w:rsidTr="00F5076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20848105" w14:textId="37A0BB14" w:rsidR="00F50760" w:rsidRPr="00F50760" w:rsidRDefault="00F50760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E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16566B92" w14:textId="205557C5" w:rsidR="00F50760" w:rsidRPr="00F50760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0C696FD9" w14:textId="0514DB2A" w:rsidR="00F50760" w:rsidRPr="00F50760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F50760">
              <w:rPr>
                <w:rFonts w:ascii="Verdana" w:hAnsi="Verdana"/>
                <w:sz w:val="20"/>
                <w:szCs w:val="20"/>
              </w:rPr>
              <w:t>.301</w:t>
            </w:r>
          </w:p>
        </w:tc>
      </w:tr>
    </w:tbl>
    <w:p w14:paraId="3A59502F" w14:textId="77777777" w:rsidR="00F50760" w:rsidRPr="00F069E3" w:rsidRDefault="00F50760" w:rsidP="00F50760">
      <w:pPr>
        <w:rPr>
          <w:rFonts w:ascii="Verdana" w:hAnsi="Verdana"/>
          <w:b/>
          <w:bCs/>
          <w:sz w:val="20"/>
          <w:szCs w:val="20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</w:p>
    <w:p w14:paraId="122CE609" w14:textId="77777777" w:rsidR="004B3515" w:rsidRPr="004B3515" w:rsidRDefault="004B3515">
      <w:pPr>
        <w:rPr>
          <w:rFonts w:ascii="Verdana" w:hAnsi="Verdana"/>
          <w:b/>
          <w:bCs/>
          <w:sz w:val="24"/>
          <w:szCs w:val="24"/>
        </w:rPr>
      </w:pPr>
    </w:p>
    <w:p w14:paraId="166C84FB" w14:textId="77777777" w:rsidR="00F50760" w:rsidRDefault="00F50760">
      <w:pPr>
        <w:rPr>
          <w:rFonts w:ascii="Verdana" w:hAnsi="Verdana"/>
          <w:b/>
          <w:bCs/>
          <w:sz w:val="24"/>
          <w:szCs w:val="24"/>
        </w:rPr>
      </w:pPr>
      <w:r>
        <w:rPr>
          <w:rFonts w:ascii="Verdana" w:hAnsi="Verdana"/>
          <w:b/>
          <w:bCs/>
          <w:sz w:val="24"/>
          <w:szCs w:val="24"/>
        </w:rPr>
        <w:br w:type="page"/>
      </w:r>
    </w:p>
    <w:p w14:paraId="7322A9A6" w14:textId="6FA33C53" w:rsidR="00500A48" w:rsidRPr="004B3515" w:rsidRDefault="00500A48">
      <w:pPr>
        <w:rPr>
          <w:rFonts w:ascii="Verdana" w:hAnsi="Verdana"/>
          <w:b/>
          <w:bCs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lastRenderedPageBreak/>
        <w:t>L</w:t>
      </w:r>
      <w:r w:rsidR="00440307">
        <w:rPr>
          <w:rFonts w:ascii="Verdana" w:hAnsi="Verdana"/>
          <w:b/>
          <w:bCs/>
          <w:sz w:val="24"/>
          <w:szCs w:val="24"/>
        </w:rPr>
        <w:t>ymph</w:t>
      </w:r>
      <w:r w:rsidRPr="004B3515">
        <w:rPr>
          <w:rFonts w:ascii="Verdana" w:hAnsi="Verdana"/>
          <w:b/>
          <w:bCs/>
          <w:sz w:val="24"/>
          <w:szCs w:val="24"/>
        </w:rPr>
        <w:t>oma</w:t>
      </w:r>
    </w:p>
    <w:p w14:paraId="68C0BDDA" w14:textId="12D6383A" w:rsidR="004B3515" w:rsidRPr="004B3515" w:rsidRDefault="004B3515" w:rsidP="004B3515">
      <w:pPr>
        <w:rPr>
          <w:rFonts w:ascii="Verdana" w:hAnsi="Verdana"/>
          <w:b/>
          <w:bCs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>Paired samples Wilcoxon T-test:</w:t>
      </w:r>
      <w:r w:rsidRPr="004B3515">
        <w:rPr>
          <w:rFonts w:ascii="Verdana" w:hAnsi="Verdana"/>
          <w:sz w:val="24"/>
          <w:szCs w:val="24"/>
        </w:rPr>
        <w:t xml:space="preserve"> comparing combined scores of polyclonal and monoclonal anti-FAP antibody in TC, CAF, CAV, and ECM </w:t>
      </w:r>
      <w:r w:rsidRPr="004B3515">
        <w:rPr>
          <w:rFonts w:ascii="Verdana" w:hAnsi="Verdana"/>
          <w:sz w:val="24"/>
          <w:szCs w:val="24"/>
        </w:rPr>
        <w:t xml:space="preserve">in Limphoma </w:t>
      </w:r>
      <w:r w:rsidRPr="004B3515">
        <w:rPr>
          <w:rFonts w:ascii="Verdana" w:hAnsi="Verdana"/>
          <w:sz w:val="24"/>
          <w:szCs w:val="24"/>
        </w:rPr>
        <w:t>FFPE samples (n=1</w:t>
      </w:r>
      <w:r w:rsidRPr="004B3515">
        <w:rPr>
          <w:rFonts w:ascii="Verdana" w:hAnsi="Verdana"/>
          <w:sz w:val="24"/>
          <w:szCs w:val="24"/>
        </w:rPr>
        <w:t>1</w:t>
      </w:r>
      <w:r w:rsidRPr="004B3515">
        <w:rPr>
          <w:rFonts w:ascii="Verdana" w:hAnsi="Verdana"/>
          <w:sz w:val="24"/>
          <w:szCs w:val="24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4"/>
        <w:gridCol w:w="942"/>
        <w:gridCol w:w="1069"/>
        <w:gridCol w:w="1686"/>
        <w:gridCol w:w="2023"/>
        <w:gridCol w:w="2023"/>
      </w:tblGrid>
      <w:tr w:rsidR="00F50760" w:rsidRPr="003D78C7" w14:paraId="3DFE2D9A" w14:textId="77777777" w:rsidTr="00557E82">
        <w:trPr>
          <w:tblHeader/>
        </w:trPr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0E68B8A9" w14:textId="77777777" w:rsidR="00F50760" w:rsidRPr="003D78C7" w:rsidRDefault="00F50760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6280F38C" w14:textId="77777777" w:rsidR="00F50760" w:rsidRPr="003D78C7" w:rsidRDefault="00F50760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080C3EFE" w14:textId="77777777" w:rsidR="00F50760" w:rsidRPr="003D78C7" w:rsidRDefault="00F50760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58D956C9" w14:textId="77777777" w:rsidR="00F50760" w:rsidRPr="003D78C7" w:rsidRDefault="00F50760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24E345EC" w14:textId="77777777" w:rsidR="00F50760" w:rsidRPr="003D78C7" w:rsidRDefault="00F50760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95% CI for Rank-Biserial Correlation</w:t>
            </w:r>
          </w:p>
        </w:tc>
      </w:tr>
      <w:tr w:rsidR="00F707DD" w:rsidRPr="003D78C7" w14:paraId="3DAA49A8" w14:textId="77777777" w:rsidTr="00557E82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282FA1" w14:textId="77777777" w:rsidR="00F50760" w:rsidRPr="00CA1559" w:rsidRDefault="00F50760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3D78C7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B826A8" w14:textId="77777777" w:rsidR="00F50760" w:rsidRPr="00CA1559" w:rsidRDefault="00F50760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AFB57A" w14:textId="77777777" w:rsidR="00F50760" w:rsidRPr="00CA1559" w:rsidRDefault="00F50760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D1D6DF" w14:textId="77777777" w:rsidR="00F50760" w:rsidRPr="003D78C7" w:rsidRDefault="00F50760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Rank-Biserial</w:t>
            </w:r>
          </w:p>
          <w:p w14:paraId="562D02C6" w14:textId="77777777" w:rsidR="00F50760" w:rsidRPr="00CA1559" w:rsidRDefault="00F50760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orre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D05700" w14:textId="77777777" w:rsidR="00F50760" w:rsidRPr="00CA1559" w:rsidRDefault="00F50760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A65226" w14:textId="77777777" w:rsidR="00F50760" w:rsidRPr="00CA1559" w:rsidRDefault="00F50760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Upper</w:t>
            </w:r>
          </w:p>
        </w:tc>
      </w:tr>
      <w:tr w:rsidR="00F707DD" w:rsidRPr="003D78C7" w14:paraId="4F0B0B3E" w14:textId="77777777" w:rsidTr="00557E82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D8814E" w14:textId="77777777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3D78C7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E56DEB" w14:textId="5DAE06FB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2.6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B6AF61" w14:textId="482B42D4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.007</w:t>
            </w:r>
            <w:r w:rsidR="003D78C7" w:rsidRPr="003D78C7">
              <w:rPr>
                <w:rFonts w:ascii="Verdana" w:hAnsi="Verdana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73025D" w14:textId="508FFF04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2E99BA" w14:textId="32831B3B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CC5CA6" w14:textId="3E8BEF3D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</w:tr>
      <w:tr w:rsidR="00F707DD" w:rsidRPr="003D78C7" w14:paraId="1065E8CA" w14:textId="77777777" w:rsidTr="00557E82"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BB398A" w14:textId="77777777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9B522E" w14:textId="0102F078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2.201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AC69AE" w14:textId="0A044357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.034</w:t>
            </w:r>
            <w:r w:rsidR="003D78C7" w:rsidRPr="003D78C7"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5F102E" w14:textId="41BAC8C3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FC71A0" w14:textId="7296D897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9FFAD1" w14:textId="3E750A21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</w:tr>
      <w:tr w:rsidR="00F707DD" w:rsidRPr="003D78C7" w14:paraId="58785804" w14:textId="77777777" w:rsidTr="00557E82"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A03E16" w14:textId="77777777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7AAE62" w14:textId="0A937CDF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2.52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8097A8" w14:textId="60980E63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.014</w:t>
            </w:r>
            <w:r w:rsidR="003D78C7" w:rsidRPr="003D78C7"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46C865" w14:textId="72870A14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82A5A9" w14:textId="7EE0BA9B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19E524" w14:textId="22AA11CB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</w:tr>
      <w:tr w:rsidR="00F707DD" w:rsidRPr="003D78C7" w14:paraId="47799F52" w14:textId="77777777" w:rsidTr="00557E82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D570CD" w14:textId="77777777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3D78C7">
              <w:rPr>
                <w:rFonts w:ascii="Verdana" w:hAnsi="Verdana"/>
                <w:sz w:val="20"/>
                <w:szCs w:val="20"/>
              </w:rPr>
              <w:t>E</w:t>
            </w:r>
            <w:r w:rsidRPr="00CA1559">
              <w:rPr>
                <w:rFonts w:ascii="Verdana" w:hAnsi="Verdana"/>
                <w:sz w:val="20"/>
                <w:szCs w:val="20"/>
              </w:rPr>
              <w:t>C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553473" w14:textId="184302E4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3D78C7">
              <w:rPr>
                <w:rFonts w:ascii="Verdana" w:hAnsi="Verdana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6DCA00A8" w14:textId="30DE75A3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798827E9" w14:textId="571A4E32" w:rsidR="00F50760" w:rsidRPr="00CA1559" w:rsidRDefault="00F50760" w:rsidP="00F50760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777011A6" w14:textId="11FDF7DB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2161FED3" w14:textId="441FC60F" w:rsidR="00F50760" w:rsidRPr="00CA1559" w:rsidRDefault="00F50760" w:rsidP="00F50760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2FAF0788" w14:textId="74322E1B" w:rsidR="004B3515" w:rsidRDefault="00F50760">
      <w:pPr>
        <w:rPr>
          <w:rFonts w:ascii="Verdana" w:hAnsi="Verdana"/>
          <w:sz w:val="20"/>
          <w:szCs w:val="20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  <w:r>
        <w:rPr>
          <w:rFonts w:ascii="Verdana" w:hAnsi="Verdana"/>
          <w:sz w:val="20"/>
          <w:szCs w:val="20"/>
        </w:rPr>
        <w:t xml:space="preserve">  </w:t>
      </w:r>
      <w:r>
        <w:rPr>
          <w:rFonts w:ascii="Verdana" w:hAnsi="Verdana"/>
          <w:sz w:val="20"/>
          <w:szCs w:val="20"/>
        </w:rPr>
        <w:br/>
      </w:r>
      <w:r>
        <w:rPr>
          <w:rFonts w:ascii="Verdana" w:hAnsi="Verdana"/>
          <w:sz w:val="20"/>
          <w:szCs w:val="20"/>
        </w:rPr>
        <w:t xml:space="preserve">Na: </w:t>
      </w:r>
      <w:r w:rsidRPr="00500A48">
        <w:rPr>
          <w:rFonts w:ascii="Verdana" w:hAnsi="Verdana"/>
          <w:sz w:val="20"/>
          <w:szCs w:val="20"/>
        </w:rPr>
        <w:t>The variance in ECM is equal to 0</w:t>
      </w:r>
    </w:p>
    <w:p w14:paraId="7B593D7E" w14:textId="77777777" w:rsidR="00F50760" w:rsidRDefault="00F50760">
      <w:pPr>
        <w:rPr>
          <w:rFonts w:ascii="Verdana" w:hAnsi="Verdana"/>
          <w:sz w:val="20"/>
          <w:szCs w:val="20"/>
        </w:rPr>
      </w:pPr>
    </w:p>
    <w:p w14:paraId="306C1F67" w14:textId="484B74DB" w:rsidR="00F50760" w:rsidRPr="004B3515" w:rsidRDefault="00F50760" w:rsidP="00F50760">
      <w:pPr>
        <w:rPr>
          <w:rFonts w:ascii="Verdana" w:hAnsi="Verdana"/>
          <w:b/>
          <w:bCs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 xml:space="preserve">Spearman’s correlation: </w:t>
      </w:r>
      <w:r w:rsidRPr="004B3515">
        <w:rPr>
          <w:rFonts w:ascii="Verdana" w:hAnsi="Verdana"/>
          <w:sz w:val="24"/>
          <w:szCs w:val="24"/>
        </w:rPr>
        <w:t xml:space="preserve">correlation between combines scores of polyclonal and monoclonal anti-FAP antibody in TC, CAF, CAV, and ECM in FFPE samples </w:t>
      </w:r>
      <w:r>
        <w:rPr>
          <w:rFonts w:ascii="Verdana" w:hAnsi="Verdana"/>
          <w:sz w:val="24"/>
          <w:szCs w:val="24"/>
        </w:rPr>
        <w:t xml:space="preserve">of </w:t>
      </w:r>
      <w:r>
        <w:rPr>
          <w:rFonts w:ascii="Verdana" w:hAnsi="Verdana"/>
          <w:sz w:val="24"/>
          <w:szCs w:val="24"/>
        </w:rPr>
        <w:t>Lymphoma</w:t>
      </w:r>
      <w:r>
        <w:rPr>
          <w:rFonts w:ascii="Verdana" w:hAnsi="Verdana"/>
          <w:sz w:val="24"/>
          <w:szCs w:val="24"/>
        </w:rPr>
        <w:t xml:space="preserve"> </w:t>
      </w:r>
      <w:r w:rsidRPr="004B3515">
        <w:rPr>
          <w:rFonts w:ascii="Verdana" w:hAnsi="Verdana"/>
          <w:sz w:val="24"/>
          <w:szCs w:val="24"/>
        </w:rPr>
        <w:t>(n=</w:t>
      </w:r>
      <w:r>
        <w:rPr>
          <w:rFonts w:ascii="Verdana" w:hAnsi="Verdana"/>
          <w:sz w:val="24"/>
          <w:szCs w:val="24"/>
        </w:rPr>
        <w:t>1</w:t>
      </w:r>
      <w:r>
        <w:rPr>
          <w:rFonts w:ascii="Verdana" w:hAnsi="Verdana"/>
          <w:sz w:val="24"/>
          <w:szCs w:val="24"/>
        </w:rPr>
        <w:t>1</w:t>
      </w:r>
      <w:r w:rsidRPr="004B3515">
        <w:rPr>
          <w:rFonts w:ascii="Verdana" w:hAnsi="Verdana"/>
          <w:sz w:val="24"/>
          <w:szCs w:val="24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1949"/>
        <w:gridCol w:w="1430"/>
      </w:tblGrid>
      <w:tr w:rsidR="00F50760" w:rsidRPr="003D78C7" w14:paraId="09F30407" w14:textId="77777777" w:rsidTr="00557E82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FD8A76" w14:textId="77777777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 </w:t>
            </w:r>
            <w:r w:rsidRPr="003D78C7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B594C1" w14:textId="77777777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187952" w14:textId="77777777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p</w:t>
            </w:r>
          </w:p>
        </w:tc>
      </w:tr>
      <w:tr w:rsidR="00F50760" w:rsidRPr="003D78C7" w14:paraId="6C8CD6AA" w14:textId="77777777" w:rsidTr="00557E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EE2DB9" w14:textId="77777777" w:rsidR="00F50760" w:rsidRPr="00E51F74" w:rsidRDefault="00F50760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3D78C7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5D005A" w14:textId="0DE6BF2A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0.8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E356FC" w14:textId="68406E52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&lt; .001</w:t>
            </w:r>
            <w:r w:rsidR="003D78C7" w:rsidRPr="00500A48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***</w:t>
            </w:r>
          </w:p>
        </w:tc>
      </w:tr>
      <w:tr w:rsidR="00F50760" w:rsidRPr="003D78C7" w14:paraId="1E2C890A" w14:textId="77777777" w:rsidTr="00F50760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141EC8" w14:textId="77777777" w:rsidR="00F50760" w:rsidRPr="00E51F74" w:rsidRDefault="00F50760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EDD592" w14:textId="78026538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26FFB5" w14:textId="0EF20F7B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&lt; .001</w:t>
            </w:r>
            <w:r w:rsidR="003D78C7" w:rsidRPr="00500A48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***</w:t>
            </w:r>
          </w:p>
        </w:tc>
      </w:tr>
      <w:tr w:rsidR="00F50760" w:rsidRPr="003D78C7" w14:paraId="12C5BB7D" w14:textId="77777777" w:rsidTr="00F5076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9206A5" w14:textId="77777777" w:rsidR="00F50760" w:rsidRPr="00E51F74" w:rsidRDefault="00F50760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15C2C1" w14:textId="03432E7F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DD45A6" w14:textId="277B5631" w:rsidR="00F50760" w:rsidRPr="00E51F74" w:rsidRDefault="00F50760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.699</w:t>
            </w:r>
          </w:p>
        </w:tc>
      </w:tr>
    </w:tbl>
    <w:p w14:paraId="5C5192D0" w14:textId="77777777" w:rsidR="00F50760" w:rsidRPr="00F069E3" w:rsidRDefault="00F50760" w:rsidP="00F50760">
      <w:pPr>
        <w:rPr>
          <w:rFonts w:ascii="Verdana" w:hAnsi="Verdana"/>
          <w:b/>
          <w:bCs/>
          <w:sz w:val="20"/>
          <w:szCs w:val="20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</w:p>
    <w:p w14:paraId="6D64004B" w14:textId="77777777" w:rsidR="00F50760" w:rsidRDefault="00F50760">
      <w:pPr>
        <w:rPr>
          <w:rFonts w:ascii="Verdana" w:hAnsi="Verdana"/>
          <w:sz w:val="20"/>
          <w:szCs w:val="20"/>
        </w:rPr>
      </w:pPr>
    </w:p>
    <w:p w14:paraId="66380FB5" w14:textId="77777777" w:rsidR="00F50760" w:rsidRPr="004B3515" w:rsidRDefault="00F50760">
      <w:pPr>
        <w:rPr>
          <w:rFonts w:ascii="Verdana" w:hAnsi="Verdana"/>
          <w:b/>
          <w:bCs/>
          <w:sz w:val="24"/>
          <w:szCs w:val="24"/>
        </w:rPr>
      </w:pPr>
    </w:p>
    <w:p w14:paraId="27582C4C" w14:textId="77777777" w:rsidR="00F50760" w:rsidRDefault="00F50760">
      <w:pPr>
        <w:rPr>
          <w:rFonts w:ascii="Verdana" w:hAnsi="Verdana"/>
          <w:b/>
          <w:bCs/>
          <w:sz w:val="24"/>
          <w:szCs w:val="24"/>
        </w:rPr>
      </w:pPr>
      <w:r>
        <w:rPr>
          <w:rFonts w:ascii="Verdana" w:hAnsi="Verdana"/>
          <w:b/>
          <w:bCs/>
          <w:sz w:val="24"/>
          <w:szCs w:val="24"/>
        </w:rPr>
        <w:br w:type="page"/>
      </w:r>
    </w:p>
    <w:p w14:paraId="4D387D36" w14:textId="1F1A7948" w:rsidR="00500A48" w:rsidRPr="003D78C7" w:rsidRDefault="003D78C7">
      <w:pPr>
        <w:rPr>
          <w:rFonts w:ascii="Verdana" w:hAnsi="Verdana"/>
          <w:b/>
          <w:bCs/>
          <w:sz w:val="24"/>
          <w:szCs w:val="24"/>
        </w:rPr>
      </w:pPr>
      <w:r w:rsidRPr="003D78C7">
        <w:rPr>
          <w:rFonts w:ascii="Verdana" w:hAnsi="Verdana"/>
          <w:b/>
          <w:bCs/>
          <w:sz w:val="24"/>
          <w:szCs w:val="24"/>
        </w:rPr>
        <w:lastRenderedPageBreak/>
        <w:t xml:space="preserve">Mast Cell Tumors </w:t>
      </w:r>
      <w:r w:rsidRPr="003D78C7">
        <w:rPr>
          <w:rFonts w:ascii="Verdana" w:hAnsi="Verdana"/>
          <w:b/>
          <w:bCs/>
          <w:sz w:val="24"/>
          <w:szCs w:val="24"/>
        </w:rPr>
        <w:t>(</w:t>
      </w:r>
      <w:r w:rsidR="00500A48" w:rsidRPr="003D78C7">
        <w:rPr>
          <w:rFonts w:ascii="Verdana" w:hAnsi="Verdana"/>
          <w:b/>
          <w:bCs/>
          <w:sz w:val="24"/>
          <w:szCs w:val="24"/>
        </w:rPr>
        <w:t>MCT</w:t>
      </w:r>
      <w:r w:rsidRPr="003D78C7">
        <w:rPr>
          <w:rFonts w:ascii="Verdana" w:hAnsi="Verdana"/>
          <w:b/>
          <w:bCs/>
          <w:sz w:val="24"/>
          <w:szCs w:val="24"/>
        </w:rPr>
        <w:t>)</w:t>
      </w:r>
    </w:p>
    <w:p w14:paraId="7914EA99" w14:textId="604B5EC1" w:rsidR="004B3515" w:rsidRDefault="004B3515" w:rsidP="004B3515">
      <w:pPr>
        <w:rPr>
          <w:rFonts w:ascii="Verdana" w:hAnsi="Verdana"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>Paired samples Wilcoxon T-test:</w:t>
      </w:r>
      <w:r w:rsidRPr="004B3515">
        <w:rPr>
          <w:rFonts w:ascii="Verdana" w:hAnsi="Verdana"/>
          <w:sz w:val="24"/>
          <w:szCs w:val="24"/>
        </w:rPr>
        <w:t xml:space="preserve"> comparing combined scores of polyclonal and monoclonal anti-FAP antibody in TC, CAF, CAV, and ECM in </w:t>
      </w:r>
      <w:r w:rsidR="003D78C7">
        <w:rPr>
          <w:rFonts w:ascii="Verdana" w:hAnsi="Verdana"/>
          <w:sz w:val="24"/>
          <w:szCs w:val="24"/>
        </w:rPr>
        <w:t>MCT</w:t>
      </w:r>
      <w:r w:rsidRPr="004B3515">
        <w:rPr>
          <w:rFonts w:ascii="Verdana" w:hAnsi="Verdana"/>
          <w:sz w:val="24"/>
          <w:szCs w:val="24"/>
        </w:rPr>
        <w:t xml:space="preserve"> FFPE samples (n=1</w:t>
      </w:r>
      <w:r w:rsidRPr="004B3515">
        <w:rPr>
          <w:rFonts w:ascii="Verdana" w:hAnsi="Verdana"/>
          <w:sz w:val="24"/>
          <w:szCs w:val="24"/>
        </w:rPr>
        <w:t>8</w:t>
      </w:r>
      <w:r w:rsidRPr="004B3515">
        <w:rPr>
          <w:rFonts w:ascii="Verdana" w:hAnsi="Verdana"/>
          <w:sz w:val="24"/>
          <w:szCs w:val="24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4"/>
        <w:gridCol w:w="942"/>
        <w:gridCol w:w="1430"/>
        <w:gridCol w:w="1666"/>
        <w:gridCol w:w="1995"/>
        <w:gridCol w:w="1861"/>
      </w:tblGrid>
      <w:tr w:rsidR="003D78C7" w:rsidRPr="003D78C7" w14:paraId="19573F00" w14:textId="77777777" w:rsidTr="00557E82">
        <w:trPr>
          <w:tblHeader/>
        </w:trPr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51AB3127" w14:textId="77777777" w:rsidR="003D78C7" w:rsidRPr="003D78C7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2F897CE9" w14:textId="77777777" w:rsidR="003D78C7" w:rsidRPr="003D78C7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4889C505" w14:textId="77777777" w:rsidR="003D78C7" w:rsidRPr="003D78C7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68582A81" w14:textId="77777777" w:rsidR="003D78C7" w:rsidRPr="003D78C7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196380F7" w14:textId="77777777" w:rsidR="003D78C7" w:rsidRPr="003D78C7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95% CI for Rank-Biserial Correlation</w:t>
            </w:r>
          </w:p>
        </w:tc>
      </w:tr>
      <w:tr w:rsidR="003D78C7" w:rsidRPr="003D78C7" w14:paraId="76A38FBA" w14:textId="77777777" w:rsidTr="00557E82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18B07A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3D78C7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370B1E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B24CB9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363259" w14:textId="77777777" w:rsidR="003D78C7" w:rsidRPr="003D78C7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Rank-Biserial</w:t>
            </w:r>
          </w:p>
          <w:p w14:paraId="44362B57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orre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298C7C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FF4FC1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Upper</w:t>
            </w:r>
          </w:p>
        </w:tc>
      </w:tr>
      <w:tr w:rsidR="003D78C7" w:rsidRPr="003D78C7" w14:paraId="0265987B" w14:textId="77777777" w:rsidTr="00557E82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CDD312" w14:textId="77777777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3D78C7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274729" w14:textId="10AB76CD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3.7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E1BFD8" w14:textId="24B24FF2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&lt; .001</w:t>
            </w:r>
            <w:r>
              <w:rPr>
                <w:rFonts w:ascii="Verdana" w:hAnsi="Verdana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89940B" w14:textId="34BCC331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0123EA" w14:textId="62A87CA0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CBB181" w14:textId="4FCA9519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</w:tr>
      <w:tr w:rsidR="003D78C7" w:rsidRPr="003D78C7" w14:paraId="19480039" w14:textId="77777777" w:rsidTr="00557E82"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974868" w14:textId="77777777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C16738" w14:textId="250964C2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420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A1AAFC" w14:textId="69471873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.161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293EA5" w14:textId="3226CAAA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0.392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550328" w14:textId="45E8FAA6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-0.126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66DD64" w14:textId="7E8D5A55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0.742</w:t>
            </w:r>
          </w:p>
        </w:tc>
      </w:tr>
      <w:tr w:rsidR="003D78C7" w:rsidRPr="003D78C7" w14:paraId="0EAF07B2" w14:textId="77777777" w:rsidTr="00557E82"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3D5BB4" w14:textId="77777777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F3EFCB" w14:textId="4F16D18C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3.62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430BB3" w14:textId="4FE5BBEF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&lt; .001</w:t>
            </w:r>
            <w:r>
              <w:rPr>
                <w:rFonts w:ascii="Verdana" w:hAnsi="Verdana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249A69" w14:textId="610CCADB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447375" w14:textId="209270A9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0E03A8" w14:textId="5C5B7CE1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500A48">
              <w:rPr>
                <w:rFonts w:ascii="Verdana" w:hAnsi="Verdana"/>
                <w:sz w:val="20"/>
                <w:szCs w:val="20"/>
              </w:rPr>
              <w:t>1.000</w:t>
            </w:r>
          </w:p>
        </w:tc>
      </w:tr>
      <w:tr w:rsidR="003D78C7" w:rsidRPr="003D78C7" w14:paraId="7B8937B2" w14:textId="77777777" w:rsidTr="00557E82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C6EBF6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3D78C7">
              <w:rPr>
                <w:rFonts w:ascii="Verdana" w:hAnsi="Verdana"/>
                <w:sz w:val="20"/>
                <w:szCs w:val="20"/>
              </w:rPr>
              <w:t>E</w:t>
            </w:r>
            <w:r w:rsidRPr="00CA1559">
              <w:rPr>
                <w:rFonts w:ascii="Verdana" w:hAnsi="Verdana"/>
                <w:sz w:val="20"/>
                <w:szCs w:val="20"/>
              </w:rPr>
              <w:t>C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573454" w14:textId="77777777" w:rsidR="003D78C7" w:rsidRPr="00CA1559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3D78C7">
              <w:rPr>
                <w:rFonts w:ascii="Verdana" w:hAnsi="Verdana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317F4D03" w14:textId="77777777" w:rsidR="003D78C7" w:rsidRPr="00CA1559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7BBA4567" w14:textId="77777777" w:rsidR="003D78C7" w:rsidRPr="00CA1559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34056E0A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4F5B4595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5A2AAE4F" w14:textId="77777777" w:rsidR="003D78C7" w:rsidRDefault="003D78C7" w:rsidP="003D78C7">
      <w:pPr>
        <w:rPr>
          <w:rFonts w:ascii="Verdana" w:hAnsi="Verdana"/>
          <w:sz w:val="20"/>
          <w:szCs w:val="20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  <w:r>
        <w:rPr>
          <w:rFonts w:ascii="Verdana" w:hAnsi="Verdana"/>
          <w:sz w:val="20"/>
          <w:szCs w:val="20"/>
        </w:rPr>
        <w:t xml:space="preserve">  </w:t>
      </w:r>
      <w:r>
        <w:rPr>
          <w:rFonts w:ascii="Verdana" w:hAnsi="Verdana"/>
          <w:sz w:val="20"/>
          <w:szCs w:val="20"/>
        </w:rPr>
        <w:br/>
        <w:t xml:space="preserve">Na: </w:t>
      </w:r>
      <w:r w:rsidRPr="00500A48">
        <w:rPr>
          <w:rFonts w:ascii="Verdana" w:hAnsi="Verdana"/>
          <w:sz w:val="20"/>
          <w:szCs w:val="20"/>
        </w:rPr>
        <w:t>The variance in ECM is equal to 0</w:t>
      </w:r>
    </w:p>
    <w:p w14:paraId="05991827" w14:textId="77777777" w:rsidR="003D78C7" w:rsidRDefault="003D78C7" w:rsidP="003D78C7">
      <w:pPr>
        <w:rPr>
          <w:rFonts w:ascii="Verdana" w:hAnsi="Verdana"/>
          <w:sz w:val="20"/>
          <w:szCs w:val="20"/>
        </w:rPr>
      </w:pPr>
    </w:p>
    <w:p w14:paraId="34042572" w14:textId="2440F0EB" w:rsidR="003D78C7" w:rsidRPr="004B3515" w:rsidRDefault="003D78C7" w:rsidP="003D78C7">
      <w:pPr>
        <w:rPr>
          <w:rFonts w:ascii="Verdana" w:hAnsi="Verdana"/>
          <w:b/>
          <w:bCs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 xml:space="preserve">Spearman’s correlation: </w:t>
      </w:r>
      <w:r w:rsidRPr="004B3515">
        <w:rPr>
          <w:rFonts w:ascii="Verdana" w:hAnsi="Verdana"/>
          <w:sz w:val="24"/>
          <w:szCs w:val="24"/>
        </w:rPr>
        <w:t xml:space="preserve">correlation between combines scores of polyclonal and monoclonal anti-FAP antibody in TC, CAF, CAV, and ECM in FFPE samples </w:t>
      </w:r>
      <w:r>
        <w:rPr>
          <w:rFonts w:ascii="Verdana" w:hAnsi="Verdana"/>
          <w:sz w:val="24"/>
          <w:szCs w:val="24"/>
        </w:rPr>
        <w:t xml:space="preserve">of </w:t>
      </w:r>
      <w:r>
        <w:rPr>
          <w:rFonts w:ascii="Verdana" w:hAnsi="Verdana"/>
          <w:sz w:val="24"/>
          <w:szCs w:val="24"/>
        </w:rPr>
        <w:t>MCT</w:t>
      </w:r>
      <w:r>
        <w:rPr>
          <w:rFonts w:ascii="Verdana" w:hAnsi="Verdana"/>
          <w:sz w:val="24"/>
          <w:szCs w:val="24"/>
        </w:rPr>
        <w:t xml:space="preserve"> </w:t>
      </w:r>
      <w:r w:rsidRPr="004B3515">
        <w:rPr>
          <w:rFonts w:ascii="Verdana" w:hAnsi="Verdana"/>
          <w:sz w:val="24"/>
          <w:szCs w:val="24"/>
        </w:rPr>
        <w:t>(n=</w:t>
      </w:r>
      <w:r>
        <w:rPr>
          <w:rFonts w:ascii="Verdana" w:hAnsi="Verdana"/>
          <w:sz w:val="24"/>
          <w:szCs w:val="24"/>
        </w:rPr>
        <w:t>1</w:t>
      </w:r>
      <w:r w:rsidR="00440307">
        <w:rPr>
          <w:rFonts w:ascii="Verdana" w:hAnsi="Verdana"/>
          <w:sz w:val="24"/>
          <w:szCs w:val="24"/>
        </w:rPr>
        <w:t>8</w:t>
      </w:r>
      <w:r w:rsidRPr="004B3515">
        <w:rPr>
          <w:rFonts w:ascii="Verdana" w:hAnsi="Verdana"/>
          <w:sz w:val="24"/>
          <w:szCs w:val="24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1949"/>
        <w:gridCol w:w="815"/>
      </w:tblGrid>
      <w:tr w:rsidR="003D78C7" w:rsidRPr="003D78C7" w14:paraId="7CE38884" w14:textId="77777777" w:rsidTr="00557E82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1D619B" w14:textId="77777777" w:rsidR="003D78C7" w:rsidRPr="00E51F74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 </w:t>
            </w:r>
            <w:r w:rsidRPr="003D78C7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362CF5" w14:textId="77777777" w:rsidR="003D78C7" w:rsidRPr="00E51F74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678EF2" w14:textId="77777777" w:rsidR="003D78C7" w:rsidRPr="00E51F74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p</w:t>
            </w:r>
          </w:p>
        </w:tc>
      </w:tr>
      <w:tr w:rsidR="003D78C7" w:rsidRPr="003D78C7" w14:paraId="78496767" w14:textId="77777777" w:rsidTr="00557E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F92F68" w14:textId="77777777" w:rsidR="003D78C7" w:rsidRPr="00E51F74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3D78C7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9C8D1C" w14:textId="49E2625F" w:rsidR="003D78C7" w:rsidRPr="00E51F74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-0.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DE4D53" w14:textId="3C1D6091" w:rsidR="003D78C7" w:rsidRPr="00E51F74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.571</w:t>
            </w:r>
          </w:p>
        </w:tc>
      </w:tr>
      <w:tr w:rsidR="003D78C7" w:rsidRPr="003D78C7" w14:paraId="03C3C97F" w14:textId="77777777" w:rsidTr="00557E82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10DD2B" w14:textId="77777777" w:rsidR="003D78C7" w:rsidRPr="00E51F74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01931D" w14:textId="1A87A9EA" w:rsidR="003D78C7" w:rsidRPr="00E51F74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-0.1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7586DE" w14:textId="26F6DEEB" w:rsidR="003D78C7" w:rsidRPr="00E51F74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.430</w:t>
            </w:r>
          </w:p>
        </w:tc>
      </w:tr>
      <w:tr w:rsidR="003D78C7" w:rsidRPr="003D78C7" w14:paraId="7772E4FC" w14:textId="77777777" w:rsidTr="00557E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15AE42" w14:textId="77777777" w:rsidR="003D78C7" w:rsidRPr="00E51F74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CAD865" w14:textId="1613EF19" w:rsidR="003D78C7" w:rsidRPr="00E51F74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DC59EE" w14:textId="42434C8A" w:rsidR="003D78C7" w:rsidRPr="00E51F74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.991</w:t>
            </w:r>
          </w:p>
        </w:tc>
      </w:tr>
    </w:tbl>
    <w:p w14:paraId="0DC79C79" w14:textId="77777777" w:rsidR="003D78C7" w:rsidRPr="00F069E3" w:rsidRDefault="003D78C7" w:rsidP="003D78C7">
      <w:pPr>
        <w:rPr>
          <w:rFonts w:ascii="Verdana" w:hAnsi="Verdana"/>
          <w:b/>
          <w:bCs/>
          <w:sz w:val="20"/>
          <w:szCs w:val="20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</w:p>
    <w:p w14:paraId="06F9B0E6" w14:textId="77777777" w:rsidR="003D78C7" w:rsidRDefault="003D78C7" w:rsidP="003D78C7">
      <w:pPr>
        <w:rPr>
          <w:rFonts w:ascii="Verdana" w:hAnsi="Verdana"/>
          <w:sz w:val="20"/>
          <w:szCs w:val="20"/>
        </w:rPr>
      </w:pPr>
    </w:p>
    <w:p w14:paraId="5A909E47" w14:textId="77777777" w:rsidR="004B3515" w:rsidRPr="004B3515" w:rsidRDefault="004B3515">
      <w:pPr>
        <w:rPr>
          <w:rFonts w:ascii="Verdana" w:hAnsi="Verdana"/>
          <w:b/>
          <w:bCs/>
          <w:sz w:val="24"/>
          <w:szCs w:val="24"/>
        </w:rPr>
      </w:pPr>
    </w:p>
    <w:p w14:paraId="6D6A78AE" w14:textId="77777777" w:rsidR="003D78C7" w:rsidRDefault="003D78C7">
      <w:pPr>
        <w:rPr>
          <w:rFonts w:ascii="Verdana" w:hAnsi="Verdana"/>
          <w:b/>
          <w:bCs/>
          <w:sz w:val="24"/>
          <w:szCs w:val="24"/>
        </w:rPr>
      </w:pPr>
      <w:r>
        <w:rPr>
          <w:rFonts w:ascii="Verdana" w:hAnsi="Verdana"/>
          <w:b/>
          <w:bCs/>
          <w:sz w:val="24"/>
          <w:szCs w:val="24"/>
        </w:rPr>
        <w:br w:type="page"/>
      </w:r>
    </w:p>
    <w:p w14:paraId="0D45D27B" w14:textId="3FCE6E4E" w:rsidR="00DC0C89" w:rsidRPr="004B3515" w:rsidRDefault="00DC0C89">
      <w:pPr>
        <w:rPr>
          <w:rFonts w:ascii="Verdana" w:hAnsi="Verdana"/>
          <w:b/>
          <w:bCs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lastRenderedPageBreak/>
        <w:t>Melanoma</w:t>
      </w:r>
    </w:p>
    <w:p w14:paraId="3B7971B9" w14:textId="79E76737" w:rsidR="004B3515" w:rsidRDefault="004B3515" w:rsidP="004B3515">
      <w:pPr>
        <w:rPr>
          <w:rFonts w:ascii="Verdana" w:hAnsi="Verdana"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>Paired samples Wilcoxon T-test:</w:t>
      </w:r>
      <w:r w:rsidRPr="004B3515">
        <w:rPr>
          <w:rFonts w:ascii="Verdana" w:hAnsi="Verdana"/>
          <w:sz w:val="24"/>
          <w:szCs w:val="24"/>
        </w:rPr>
        <w:t xml:space="preserve"> comparing combined scores of polyclonal and monoclonal anti-FAP antibody in TC, CAF, CAV, and ECM in </w:t>
      </w:r>
      <w:r w:rsidRPr="004B3515">
        <w:rPr>
          <w:rFonts w:ascii="Verdana" w:hAnsi="Verdana"/>
          <w:sz w:val="24"/>
          <w:szCs w:val="24"/>
        </w:rPr>
        <w:t>Melanoma</w:t>
      </w:r>
      <w:r w:rsidRPr="004B3515">
        <w:rPr>
          <w:rFonts w:ascii="Verdana" w:hAnsi="Verdana"/>
          <w:sz w:val="24"/>
          <w:szCs w:val="24"/>
        </w:rPr>
        <w:t xml:space="preserve"> FFPE samples (n=1</w:t>
      </w:r>
      <w:r w:rsidRPr="004B3515">
        <w:rPr>
          <w:rFonts w:ascii="Verdana" w:hAnsi="Verdana"/>
          <w:sz w:val="24"/>
          <w:szCs w:val="24"/>
        </w:rPr>
        <w:t>2</w:t>
      </w:r>
      <w:r w:rsidRPr="004B3515">
        <w:rPr>
          <w:rFonts w:ascii="Verdana" w:hAnsi="Verdana"/>
          <w:sz w:val="24"/>
          <w:szCs w:val="24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4"/>
        <w:gridCol w:w="1033"/>
        <w:gridCol w:w="815"/>
        <w:gridCol w:w="1686"/>
        <w:gridCol w:w="2096"/>
        <w:gridCol w:w="1949"/>
      </w:tblGrid>
      <w:tr w:rsidR="003D78C7" w:rsidRPr="003D78C7" w14:paraId="0875408C" w14:textId="77777777" w:rsidTr="00557E82">
        <w:trPr>
          <w:tblHeader/>
        </w:trPr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5CF29576" w14:textId="77777777" w:rsidR="003D78C7" w:rsidRPr="003D78C7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615CA5A9" w14:textId="77777777" w:rsidR="003D78C7" w:rsidRPr="003D78C7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3A4C1D69" w14:textId="77777777" w:rsidR="003D78C7" w:rsidRPr="003D78C7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151116E5" w14:textId="77777777" w:rsidR="003D78C7" w:rsidRPr="003D78C7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4BA8092F" w14:textId="77777777" w:rsidR="003D78C7" w:rsidRPr="003D78C7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95% CI for Rank-Biserial Correlation</w:t>
            </w:r>
          </w:p>
        </w:tc>
      </w:tr>
      <w:tr w:rsidR="003D78C7" w:rsidRPr="003D78C7" w14:paraId="4454F7BC" w14:textId="77777777" w:rsidTr="00557E82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39E0A0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3D78C7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6B2294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1A7A67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D6BE2D" w14:textId="77777777" w:rsidR="003D78C7" w:rsidRPr="003D78C7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Rank-Biserial</w:t>
            </w:r>
          </w:p>
          <w:p w14:paraId="0C4A8876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orre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61CE9E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403C45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Upper</w:t>
            </w:r>
          </w:p>
        </w:tc>
      </w:tr>
      <w:tr w:rsidR="003D78C7" w:rsidRPr="003D78C7" w14:paraId="117424DB" w14:textId="77777777" w:rsidTr="00557E82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B0CAE1" w14:textId="77777777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3D78C7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63DC93" w14:textId="6F171648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hAnsi="Verdana"/>
                <w:sz w:val="20"/>
                <w:szCs w:val="20"/>
              </w:rPr>
              <w:t>1.4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11CE25" w14:textId="61CD1128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hAnsi="Verdana"/>
                <w:sz w:val="20"/>
                <w:szCs w:val="20"/>
              </w:rPr>
              <w:t>.1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1E13A5" w14:textId="1C2E1834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hAnsi="Verdana"/>
                <w:sz w:val="20"/>
                <w:szCs w:val="20"/>
              </w:rPr>
              <w:t>0.7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E46F3E" w14:textId="7487DC31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hAnsi="Verdana"/>
                <w:sz w:val="20"/>
                <w:szCs w:val="20"/>
              </w:rPr>
              <w:t>-0.0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8C7BBE" w14:textId="6414C914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hAnsi="Verdana"/>
                <w:sz w:val="20"/>
                <w:szCs w:val="20"/>
              </w:rPr>
              <w:t>0.957</w:t>
            </w:r>
          </w:p>
        </w:tc>
      </w:tr>
      <w:tr w:rsidR="003D78C7" w:rsidRPr="003D78C7" w14:paraId="4C497AEF" w14:textId="77777777" w:rsidTr="00557E82"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B6B0B7" w14:textId="77777777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A61714" w14:textId="271C7A23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hAnsi="Verdana"/>
                <w:sz w:val="20"/>
                <w:szCs w:val="20"/>
              </w:rPr>
              <w:t>-0.350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D00F65" w14:textId="0D3D7969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hAnsi="Verdana"/>
                <w:sz w:val="20"/>
                <w:szCs w:val="20"/>
              </w:rPr>
              <w:t>.778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EB40DB" w14:textId="39AECEE7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hAnsi="Verdana"/>
                <w:sz w:val="20"/>
                <w:szCs w:val="20"/>
              </w:rPr>
              <w:t>-0.139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23B6A6" w14:textId="2F159418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hAnsi="Verdana"/>
                <w:sz w:val="20"/>
                <w:szCs w:val="20"/>
              </w:rPr>
              <w:t>-0.725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22D4C5" w14:textId="2EAAF242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hAnsi="Verdana"/>
                <w:sz w:val="20"/>
                <w:szCs w:val="20"/>
              </w:rPr>
              <w:t>0.563</w:t>
            </w:r>
          </w:p>
        </w:tc>
      </w:tr>
      <w:tr w:rsidR="003D78C7" w:rsidRPr="003D78C7" w14:paraId="2EDC86CB" w14:textId="77777777" w:rsidTr="00557E82"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FDF5D8" w14:textId="77777777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CD4332" w14:textId="5E0C654A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hAnsi="Verdana"/>
                <w:sz w:val="20"/>
                <w:szCs w:val="20"/>
              </w:rPr>
              <w:t>2.02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97CC4E" w14:textId="105F690D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hAnsi="Verdana"/>
                <w:sz w:val="20"/>
                <w:szCs w:val="20"/>
              </w:rPr>
              <w:t>.05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857877" w14:textId="3DBB94BD" w:rsidR="003D78C7" w:rsidRPr="00CA1559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6B6CE9" w14:textId="37B281DE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hAnsi="Verdana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3DEDE7" w14:textId="16B2FC58" w:rsidR="003D78C7" w:rsidRPr="00CA1559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hAnsi="Verdana"/>
                <w:sz w:val="20"/>
                <w:szCs w:val="20"/>
              </w:rPr>
              <w:t>1.000</w:t>
            </w:r>
          </w:p>
        </w:tc>
      </w:tr>
      <w:tr w:rsidR="003D78C7" w:rsidRPr="003D78C7" w14:paraId="39DB64C0" w14:textId="77777777" w:rsidTr="00557E82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2BE559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3D78C7">
              <w:rPr>
                <w:rFonts w:ascii="Verdana" w:hAnsi="Verdana"/>
                <w:sz w:val="20"/>
                <w:szCs w:val="20"/>
              </w:rPr>
              <w:t>E</w:t>
            </w:r>
            <w:r w:rsidRPr="00CA1559">
              <w:rPr>
                <w:rFonts w:ascii="Verdana" w:hAnsi="Verdana"/>
                <w:sz w:val="20"/>
                <w:szCs w:val="20"/>
              </w:rPr>
              <w:t>C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0A6BBC" w14:textId="77777777" w:rsidR="003D78C7" w:rsidRPr="00CA1559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3D78C7">
              <w:rPr>
                <w:rFonts w:ascii="Verdana" w:hAnsi="Verdana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42D3F46C" w14:textId="77777777" w:rsidR="003D78C7" w:rsidRPr="00CA1559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5854A714" w14:textId="77777777" w:rsidR="003D78C7" w:rsidRPr="00CA1559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429A8DEC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3E43608A" w14:textId="77777777" w:rsidR="003D78C7" w:rsidRPr="00CA1559" w:rsidRDefault="003D78C7" w:rsidP="00557E82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30B4F2B1" w14:textId="77777777" w:rsidR="003D78C7" w:rsidRDefault="003D78C7" w:rsidP="003D78C7">
      <w:pPr>
        <w:rPr>
          <w:rFonts w:ascii="Verdana" w:hAnsi="Verdana"/>
          <w:sz w:val="20"/>
          <w:szCs w:val="20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  <w:r>
        <w:rPr>
          <w:rFonts w:ascii="Verdana" w:hAnsi="Verdana"/>
          <w:sz w:val="20"/>
          <w:szCs w:val="20"/>
        </w:rPr>
        <w:t xml:space="preserve">  </w:t>
      </w:r>
      <w:r>
        <w:rPr>
          <w:rFonts w:ascii="Verdana" w:hAnsi="Verdana"/>
          <w:sz w:val="20"/>
          <w:szCs w:val="20"/>
        </w:rPr>
        <w:br/>
        <w:t xml:space="preserve">Na: </w:t>
      </w:r>
      <w:r w:rsidRPr="00500A48">
        <w:rPr>
          <w:rFonts w:ascii="Verdana" w:hAnsi="Verdana"/>
          <w:sz w:val="20"/>
          <w:szCs w:val="20"/>
        </w:rPr>
        <w:t>The variance in ECM is equal to 0</w:t>
      </w:r>
    </w:p>
    <w:p w14:paraId="6A35C55A" w14:textId="77777777" w:rsidR="003D78C7" w:rsidRDefault="003D78C7" w:rsidP="003D78C7">
      <w:pPr>
        <w:rPr>
          <w:rFonts w:ascii="Verdana" w:hAnsi="Verdana"/>
          <w:sz w:val="20"/>
          <w:szCs w:val="20"/>
        </w:rPr>
      </w:pPr>
    </w:p>
    <w:p w14:paraId="342F3B34" w14:textId="113E5FD8" w:rsidR="003D78C7" w:rsidRPr="004B3515" w:rsidRDefault="003D78C7" w:rsidP="003D78C7">
      <w:pPr>
        <w:rPr>
          <w:rFonts w:ascii="Verdana" w:hAnsi="Verdana"/>
          <w:b/>
          <w:bCs/>
          <w:sz w:val="24"/>
          <w:szCs w:val="24"/>
        </w:rPr>
      </w:pPr>
      <w:r w:rsidRPr="004B3515">
        <w:rPr>
          <w:rFonts w:ascii="Verdana" w:hAnsi="Verdana"/>
          <w:b/>
          <w:bCs/>
          <w:sz w:val="24"/>
          <w:szCs w:val="24"/>
        </w:rPr>
        <w:t xml:space="preserve">Spearman’s correlation: </w:t>
      </w:r>
      <w:r w:rsidRPr="004B3515">
        <w:rPr>
          <w:rFonts w:ascii="Verdana" w:hAnsi="Verdana"/>
          <w:sz w:val="24"/>
          <w:szCs w:val="24"/>
        </w:rPr>
        <w:t xml:space="preserve">correlation between combines scores of polyclonal and monoclonal anti-FAP antibody in TC, CAF, CAV, and ECM in FFPE samples </w:t>
      </w:r>
      <w:r>
        <w:rPr>
          <w:rFonts w:ascii="Verdana" w:hAnsi="Verdana"/>
          <w:sz w:val="24"/>
          <w:szCs w:val="24"/>
        </w:rPr>
        <w:t xml:space="preserve">of </w:t>
      </w:r>
      <w:r>
        <w:rPr>
          <w:rFonts w:ascii="Verdana" w:hAnsi="Verdana"/>
          <w:sz w:val="24"/>
          <w:szCs w:val="24"/>
        </w:rPr>
        <w:t>Melanoma</w:t>
      </w:r>
      <w:r>
        <w:rPr>
          <w:rFonts w:ascii="Verdana" w:hAnsi="Verdana"/>
          <w:sz w:val="24"/>
          <w:szCs w:val="24"/>
        </w:rPr>
        <w:t xml:space="preserve"> </w:t>
      </w:r>
      <w:r w:rsidRPr="004B3515">
        <w:rPr>
          <w:rFonts w:ascii="Verdana" w:hAnsi="Verdana"/>
          <w:sz w:val="24"/>
          <w:szCs w:val="24"/>
        </w:rPr>
        <w:t>(n=</w:t>
      </w:r>
      <w:r>
        <w:rPr>
          <w:rFonts w:ascii="Verdana" w:hAnsi="Verdana"/>
          <w:sz w:val="24"/>
          <w:szCs w:val="24"/>
        </w:rPr>
        <w:t>1</w:t>
      </w:r>
      <w:r w:rsidR="00440307">
        <w:rPr>
          <w:rFonts w:ascii="Verdana" w:hAnsi="Verdana"/>
          <w:sz w:val="24"/>
          <w:szCs w:val="24"/>
        </w:rPr>
        <w:t>2</w:t>
      </w:r>
      <w:r w:rsidRPr="004B3515">
        <w:rPr>
          <w:rFonts w:ascii="Verdana" w:hAnsi="Verdana"/>
          <w:sz w:val="24"/>
          <w:szCs w:val="24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1949"/>
        <w:gridCol w:w="815"/>
      </w:tblGrid>
      <w:tr w:rsidR="003D78C7" w:rsidRPr="00A77029" w14:paraId="530673C8" w14:textId="77777777" w:rsidTr="00557E82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FF06FF" w14:textId="77777777" w:rsidR="003D78C7" w:rsidRPr="00E51F74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 </w:t>
            </w:r>
            <w:r w:rsidRPr="00A77029">
              <w:rPr>
                <w:rFonts w:ascii="Verdana" w:hAnsi="Verdana"/>
                <w:sz w:val="20"/>
                <w:szCs w:val="20"/>
              </w:rPr>
              <w:t>Compar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BC1497" w14:textId="77777777" w:rsidR="003D78C7" w:rsidRPr="00E51F74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6EC849" w14:textId="77777777" w:rsidR="003D78C7" w:rsidRPr="00E51F74" w:rsidRDefault="003D78C7" w:rsidP="00557E82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E51F74">
              <w:rPr>
                <w:rFonts w:ascii="Verdana" w:hAnsi="Verdana"/>
                <w:sz w:val="20"/>
                <w:szCs w:val="20"/>
              </w:rPr>
              <w:t>p</w:t>
            </w:r>
          </w:p>
        </w:tc>
      </w:tr>
      <w:tr w:rsidR="003D78C7" w:rsidRPr="00A77029" w14:paraId="180AABD2" w14:textId="77777777" w:rsidTr="00557E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94A2A3" w14:textId="77777777" w:rsidR="003D78C7" w:rsidRPr="00E51F74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A77029">
              <w:rPr>
                <w:rFonts w:ascii="Verdana" w:hAnsi="Verdana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301F09" w14:textId="4E1F9559" w:rsidR="003D78C7" w:rsidRPr="00E51F74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0.5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234B40" w14:textId="2ACB87EA" w:rsidR="003D78C7" w:rsidRPr="00E51F74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.070</w:t>
            </w:r>
          </w:p>
        </w:tc>
      </w:tr>
      <w:tr w:rsidR="003D78C7" w:rsidRPr="00A77029" w14:paraId="4A775E71" w14:textId="77777777" w:rsidTr="00557E82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6E5B66" w14:textId="77777777" w:rsidR="003D78C7" w:rsidRPr="00E51F74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B5362A" w14:textId="2C4DE894" w:rsidR="003D78C7" w:rsidRPr="00E51F74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EBC87E" w14:textId="0A923614" w:rsidR="003D78C7" w:rsidRPr="00E51F74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.733</w:t>
            </w:r>
          </w:p>
        </w:tc>
      </w:tr>
      <w:tr w:rsidR="003D78C7" w:rsidRPr="00A77029" w14:paraId="25A6C06A" w14:textId="77777777" w:rsidTr="00557E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6EF8A1" w14:textId="77777777" w:rsidR="003D78C7" w:rsidRPr="00E51F74" w:rsidRDefault="003D78C7" w:rsidP="003D78C7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A1559">
              <w:rPr>
                <w:rFonts w:ascii="Verdana" w:hAnsi="Verdana"/>
                <w:sz w:val="20"/>
                <w:szCs w:val="20"/>
              </w:rPr>
              <w:t>C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4521B1" w14:textId="4B836B40" w:rsidR="003D78C7" w:rsidRPr="00E51F74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2A37AE" w14:textId="6AAA255B" w:rsidR="003D78C7" w:rsidRPr="00E51F74" w:rsidRDefault="003D78C7" w:rsidP="003D78C7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DC0C89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it-IT"/>
              </w:rPr>
              <w:t>.080</w:t>
            </w:r>
          </w:p>
        </w:tc>
      </w:tr>
    </w:tbl>
    <w:p w14:paraId="093070D0" w14:textId="77777777" w:rsidR="003D78C7" w:rsidRPr="00F069E3" w:rsidRDefault="003D78C7" w:rsidP="003D78C7">
      <w:pPr>
        <w:rPr>
          <w:rFonts w:ascii="Verdana" w:hAnsi="Verdana"/>
          <w:b/>
          <w:bCs/>
          <w:sz w:val="20"/>
          <w:szCs w:val="20"/>
        </w:rPr>
      </w:pPr>
      <w:r w:rsidRPr="00B01515">
        <w:rPr>
          <w:rFonts w:ascii="Verdana" w:hAnsi="Verdana"/>
          <w:sz w:val="20"/>
          <w:szCs w:val="20"/>
        </w:rPr>
        <w:t>* p &lt; .05, ** p &lt; .01, *** p &lt; .001</w:t>
      </w:r>
    </w:p>
    <w:p w14:paraId="50D2A10E" w14:textId="77777777" w:rsidR="004B3515" w:rsidRPr="004B3515" w:rsidRDefault="004B3515">
      <w:pPr>
        <w:rPr>
          <w:rFonts w:ascii="Verdana" w:hAnsi="Verdana"/>
          <w:b/>
          <w:bCs/>
          <w:sz w:val="24"/>
          <w:szCs w:val="24"/>
        </w:rPr>
      </w:pPr>
    </w:p>
    <w:p w14:paraId="1C74BFA5" w14:textId="77777777" w:rsidR="00DC0C89" w:rsidRPr="004B3515" w:rsidRDefault="00DC0C89">
      <w:pPr>
        <w:rPr>
          <w:rFonts w:ascii="Verdana" w:hAnsi="Verdana"/>
          <w:sz w:val="24"/>
          <w:szCs w:val="24"/>
        </w:rPr>
      </w:pPr>
    </w:p>
    <w:sectPr w:rsidR="00DC0C89" w:rsidRPr="004B3515" w:rsidSect="00F707DD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87F"/>
    <w:rsid w:val="002F087F"/>
    <w:rsid w:val="003C7A6E"/>
    <w:rsid w:val="003D00E2"/>
    <w:rsid w:val="003D78C7"/>
    <w:rsid w:val="00440307"/>
    <w:rsid w:val="0048606F"/>
    <w:rsid w:val="004B3515"/>
    <w:rsid w:val="00500A48"/>
    <w:rsid w:val="005F56BD"/>
    <w:rsid w:val="006B7386"/>
    <w:rsid w:val="00A77029"/>
    <w:rsid w:val="00AB599C"/>
    <w:rsid w:val="00B01515"/>
    <w:rsid w:val="00CE0B52"/>
    <w:rsid w:val="00DC0C89"/>
    <w:rsid w:val="00E51F74"/>
    <w:rsid w:val="00F069E3"/>
    <w:rsid w:val="00F50760"/>
    <w:rsid w:val="00F662E2"/>
    <w:rsid w:val="00F7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D36CD"/>
  <w15:chartTrackingRefBased/>
  <w15:docId w15:val="{6D8BB746-D037-4EC7-8864-A97CC541B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87F"/>
  </w:style>
  <w:style w:type="paragraph" w:styleId="Heading1">
    <w:name w:val="heading 1"/>
    <w:basedOn w:val="Normal"/>
    <w:next w:val="Normal"/>
    <w:link w:val="Heading1Char"/>
    <w:uiPriority w:val="9"/>
    <w:qFormat/>
    <w:rsid w:val="002F08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8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87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8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87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8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8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8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8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87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8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87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87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87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8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8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8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8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8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8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8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8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8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8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8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87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87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87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87F"/>
    <w:rPr>
      <w:b/>
      <w:bCs/>
      <w:smallCaps/>
      <w:color w:val="2E74B5" w:themeColor="accent1" w:themeShade="BF"/>
      <w:spacing w:val="5"/>
    </w:rPr>
  </w:style>
  <w:style w:type="character" w:customStyle="1" w:styleId="in-toolbar">
    <w:name w:val="in-toolbar"/>
    <w:basedOn w:val="DefaultParagraphFont"/>
    <w:rsid w:val="00500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8</Pages>
  <Words>954</Words>
  <Characters>544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ell'aere</dc:creator>
  <cp:keywords/>
  <dc:description/>
  <cp:lastModifiedBy>Silvia Dell'aere</cp:lastModifiedBy>
  <cp:revision>6</cp:revision>
  <dcterms:created xsi:type="dcterms:W3CDTF">2025-11-26T14:32:00Z</dcterms:created>
  <dcterms:modified xsi:type="dcterms:W3CDTF">2025-11-28T12:57:00Z</dcterms:modified>
</cp:coreProperties>
</file>